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818E91" w14:textId="77777777" w:rsidR="001C3A2D" w:rsidRDefault="00000000">
      <w:pPr>
        <w:spacing w:line="360" w:lineRule="auto"/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b/>
          <w:bCs/>
          <w:noProof/>
          <w:sz w:val="24"/>
        </w:rPr>
        <w:drawing>
          <wp:inline distT="0" distB="0" distL="0" distR="0" wp14:anchorId="6784AE10" wp14:editId="6FFFB645">
            <wp:extent cx="9403080" cy="2736850"/>
            <wp:effectExtent l="0" t="0" r="762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8" t="7459" b="6077"/>
                    <a:stretch>
                      <a:fillRect/>
                    </a:stretch>
                  </pic:blipFill>
                  <pic:spPr>
                    <a:xfrm>
                      <a:off x="0" y="0"/>
                      <a:ext cx="9408308" cy="2738217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4724AC" w14:textId="77777777" w:rsidR="001C3A2D" w:rsidRDefault="00000000">
      <w:pPr>
        <w:spacing w:line="360" w:lineRule="auto"/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t xml:space="preserve">Supplementary Figure 1. The distribution of </w:t>
      </w:r>
      <w:bookmarkStart w:id="0" w:name="_Hlk202362115"/>
      <w:r>
        <w:rPr>
          <w:rFonts w:ascii="Times New Roman" w:eastAsia="SimSun" w:hAnsi="Times New Roman" w:cs="Times New Roman"/>
          <w:b/>
          <w:bCs/>
          <w:sz w:val="24"/>
        </w:rPr>
        <w:t>adverse events</w:t>
      </w:r>
      <w:bookmarkEnd w:id="0"/>
      <w:r>
        <w:rPr>
          <w:rFonts w:ascii="Times New Roman" w:eastAsia="SimSun" w:hAnsi="Times New Roman" w:cs="Times New Roman"/>
          <w:b/>
          <w:bCs/>
          <w:sz w:val="24"/>
        </w:rPr>
        <w:t xml:space="preserve"> in the </w:t>
      </w:r>
      <w:bookmarkStart w:id="1" w:name="OLE_LINK3"/>
      <w:r>
        <w:rPr>
          <w:rFonts w:ascii="Times New Roman" w:eastAsia="SimSun" w:hAnsi="Times New Roman" w:cs="Times New Roman"/>
          <w:b/>
          <w:bCs/>
          <w:sz w:val="24"/>
        </w:rPr>
        <w:t>system organ class</w:t>
      </w:r>
      <w:bookmarkEnd w:id="1"/>
      <w:r>
        <w:rPr>
          <w:rFonts w:ascii="Times New Roman" w:eastAsia="SimSun" w:hAnsi="Times New Roman" w:cs="Times New Roman"/>
          <w:b/>
          <w:bCs/>
          <w:sz w:val="24"/>
        </w:rPr>
        <w:t xml:space="preserve"> induced by </w:t>
      </w:r>
      <w:bookmarkStart w:id="2" w:name="OLE_LINK2"/>
      <w:r>
        <w:rPr>
          <w:rFonts w:ascii="Times New Roman" w:eastAsia="SimSun" w:hAnsi="Times New Roman" w:cs="Times New Roman"/>
          <w:b/>
          <w:bCs/>
          <w:sz w:val="24"/>
        </w:rPr>
        <w:t>anthracycline</w:t>
      </w:r>
      <w:bookmarkEnd w:id="2"/>
      <w:r>
        <w:rPr>
          <w:rFonts w:ascii="Times New Roman" w:eastAsia="SimSun" w:hAnsi="Times New Roman" w:cs="Times New Roman"/>
          <w:b/>
          <w:bCs/>
          <w:sz w:val="24"/>
        </w:rPr>
        <w:t xml:space="preserve"> for treating acute myeloid leukemia.</w:t>
      </w:r>
    </w:p>
    <w:p w14:paraId="4256A5B6" w14:textId="77777777" w:rsidR="001C3A2D" w:rsidRDefault="001C3A2D">
      <w:pPr>
        <w:spacing w:line="360" w:lineRule="auto"/>
        <w:ind w:left="840"/>
        <w:jc w:val="center"/>
        <w:rPr>
          <w:rFonts w:ascii="Times New Roman" w:eastAsia="SimSun" w:hAnsi="Times New Roman" w:cs="Times New Roman"/>
          <w:b/>
          <w:bCs/>
          <w:sz w:val="24"/>
        </w:rPr>
        <w:sectPr w:rsidR="001C3A2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1201F0C" w14:textId="77777777" w:rsidR="001C3A2D" w:rsidRDefault="00000000" w:rsidP="009D1882">
      <w:pPr>
        <w:spacing w:line="360" w:lineRule="auto"/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lastRenderedPageBreak/>
        <w:t>Supplementary Table 1 Four-grid table of disproportionality analysis method.</w:t>
      </w:r>
    </w:p>
    <w:tbl>
      <w:tblPr>
        <w:tblW w:w="9923" w:type="dxa"/>
        <w:tblInd w:w="-803" w:type="dxa"/>
        <w:tblLayout w:type="fixed"/>
        <w:tblLook w:val="04A0" w:firstRow="1" w:lastRow="0" w:firstColumn="1" w:lastColumn="0" w:noHBand="0" w:noVBand="1"/>
      </w:tblPr>
      <w:tblGrid>
        <w:gridCol w:w="1985"/>
        <w:gridCol w:w="2977"/>
        <w:gridCol w:w="3402"/>
        <w:gridCol w:w="1559"/>
      </w:tblGrid>
      <w:tr w:rsidR="001C3A2D" w14:paraId="2B1EB63C" w14:textId="77777777"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853C05D" w14:textId="77777777" w:rsidR="001C3A2D" w:rsidRDefault="00000000" w:rsidP="009D1882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1B1B1B"/>
                <w:sz w:val="24"/>
              </w:rPr>
              <w:t>Item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00781AE" w14:textId="77777777" w:rsidR="001C3A2D" w:rsidRDefault="00000000" w:rsidP="009D188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1B1B1B"/>
                <w:sz w:val="24"/>
              </w:rPr>
              <w:t>Target adverse events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B06DE82" w14:textId="77777777" w:rsidR="001C3A2D" w:rsidRDefault="00000000" w:rsidP="009D1882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1B1B1B"/>
                <w:sz w:val="24"/>
              </w:rPr>
              <w:t>All other adverse event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192E316" w14:textId="77777777" w:rsidR="001C3A2D" w:rsidRDefault="00000000" w:rsidP="009D1882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1B1B1B"/>
                <w:sz w:val="24"/>
              </w:rPr>
              <w:t>Total</w:t>
            </w:r>
          </w:p>
        </w:tc>
      </w:tr>
      <w:tr w:rsidR="001C3A2D" w14:paraId="51130B59" w14:textId="77777777"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41DD35" w14:textId="77777777" w:rsidR="001C3A2D" w:rsidRDefault="00000000" w:rsidP="009D1882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1B1B1B"/>
                <w:sz w:val="24"/>
              </w:rPr>
              <w:t>Target drugs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D02A0B" w14:textId="77777777" w:rsidR="001C3A2D" w:rsidRDefault="00000000" w:rsidP="009D1882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1B1B1B"/>
                <w:sz w:val="24"/>
              </w:rPr>
              <w:t>a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E9E880" w14:textId="77777777" w:rsidR="001C3A2D" w:rsidRDefault="00000000" w:rsidP="009D1882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1B1B1B"/>
                <w:sz w:val="24"/>
              </w:rPr>
              <w:t>b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893DC1" w14:textId="77777777" w:rsidR="001C3A2D" w:rsidRDefault="00000000" w:rsidP="009D1882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1B1B1B"/>
                <w:sz w:val="24"/>
              </w:rPr>
              <w:t>a</w:t>
            </w:r>
            <w:r>
              <w:rPr>
                <w:rFonts w:ascii="Times New Roman" w:eastAsia="MS Gothic" w:hAnsi="Times New Roman" w:cs="Times New Roman"/>
                <w:color w:val="1B1B1B"/>
                <w:sz w:val="24"/>
              </w:rPr>
              <w:t> </w:t>
            </w:r>
            <w:r>
              <w:rPr>
                <w:rFonts w:ascii="Times New Roman" w:eastAsia="SimSun" w:hAnsi="Times New Roman" w:cs="Times New Roman"/>
                <w:color w:val="1B1B1B"/>
                <w:sz w:val="24"/>
              </w:rPr>
              <w:t>+</w:t>
            </w:r>
            <w:r>
              <w:rPr>
                <w:rFonts w:ascii="Times New Roman" w:eastAsia="MS Gothic" w:hAnsi="Times New Roman" w:cs="Times New Roman"/>
                <w:color w:val="1B1B1B"/>
                <w:sz w:val="24"/>
              </w:rPr>
              <w:t> </w:t>
            </w:r>
            <w:r>
              <w:rPr>
                <w:rFonts w:ascii="Times New Roman" w:eastAsia="SimSun" w:hAnsi="Times New Roman" w:cs="Times New Roman"/>
                <w:color w:val="1B1B1B"/>
                <w:sz w:val="24"/>
              </w:rPr>
              <w:t>b</w:t>
            </w:r>
          </w:p>
        </w:tc>
      </w:tr>
      <w:tr w:rsidR="001C3A2D" w14:paraId="609B6A6F" w14:textId="7777777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A7474C" w14:textId="77777777" w:rsidR="001C3A2D" w:rsidRDefault="00000000" w:rsidP="009D1882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1B1B1B"/>
                <w:sz w:val="24"/>
              </w:rPr>
              <w:t>All other drug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6671303" w14:textId="77777777" w:rsidR="001C3A2D" w:rsidRDefault="00000000" w:rsidP="009D1882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1B1B1B"/>
                <w:sz w:val="24"/>
              </w:rPr>
              <w:t>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B514336" w14:textId="77777777" w:rsidR="001C3A2D" w:rsidRDefault="00000000" w:rsidP="009D1882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1B1B1B"/>
                <w:sz w:val="24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8C68BF" w14:textId="77777777" w:rsidR="001C3A2D" w:rsidRDefault="00000000" w:rsidP="009D1882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1B1B1B"/>
                <w:sz w:val="24"/>
              </w:rPr>
              <w:t>c</w:t>
            </w:r>
            <w:r>
              <w:rPr>
                <w:rFonts w:ascii="Times New Roman" w:eastAsia="MS Gothic" w:hAnsi="Times New Roman" w:cs="Times New Roman"/>
                <w:color w:val="1B1B1B"/>
                <w:sz w:val="24"/>
              </w:rPr>
              <w:t> </w:t>
            </w:r>
            <w:r>
              <w:rPr>
                <w:rFonts w:ascii="Times New Roman" w:eastAsia="SimSun" w:hAnsi="Times New Roman" w:cs="Times New Roman"/>
                <w:color w:val="1B1B1B"/>
                <w:sz w:val="24"/>
              </w:rPr>
              <w:t>+</w:t>
            </w:r>
            <w:r>
              <w:rPr>
                <w:rFonts w:ascii="Times New Roman" w:eastAsia="MS Gothic" w:hAnsi="Times New Roman" w:cs="Times New Roman"/>
                <w:color w:val="1B1B1B"/>
                <w:sz w:val="24"/>
              </w:rPr>
              <w:t> </w:t>
            </w:r>
            <w:r>
              <w:rPr>
                <w:rFonts w:ascii="Times New Roman" w:eastAsia="SimSun" w:hAnsi="Times New Roman" w:cs="Times New Roman"/>
                <w:color w:val="1B1B1B"/>
                <w:sz w:val="24"/>
              </w:rPr>
              <w:t>d</w:t>
            </w:r>
          </w:p>
        </w:tc>
      </w:tr>
      <w:tr w:rsidR="001C3A2D" w14:paraId="72BE859C" w14:textId="77777777"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4F18B0" w14:textId="77777777" w:rsidR="001C3A2D" w:rsidRDefault="00000000" w:rsidP="009D1882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1B1B1B"/>
                <w:sz w:val="24"/>
              </w:rPr>
              <w:t>Tota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72F527" w14:textId="77777777" w:rsidR="001C3A2D" w:rsidRDefault="00000000" w:rsidP="009D1882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1B1B1B"/>
                <w:sz w:val="24"/>
              </w:rPr>
              <w:t>a</w:t>
            </w:r>
            <w:r>
              <w:rPr>
                <w:rFonts w:ascii="Times New Roman" w:eastAsia="MS Gothic" w:hAnsi="Times New Roman" w:cs="Times New Roman"/>
                <w:color w:val="1B1B1B"/>
                <w:sz w:val="24"/>
              </w:rPr>
              <w:t> </w:t>
            </w:r>
            <w:r>
              <w:rPr>
                <w:rFonts w:ascii="Times New Roman" w:eastAsia="SimSun" w:hAnsi="Times New Roman" w:cs="Times New Roman"/>
                <w:color w:val="1B1B1B"/>
                <w:sz w:val="24"/>
              </w:rPr>
              <w:t>+</w:t>
            </w:r>
            <w:r>
              <w:rPr>
                <w:rFonts w:ascii="Times New Roman" w:eastAsia="MS Gothic" w:hAnsi="Times New Roman" w:cs="Times New Roman"/>
                <w:color w:val="1B1B1B"/>
                <w:sz w:val="24"/>
              </w:rPr>
              <w:t> </w:t>
            </w:r>
            <w:r>
              <w:rPr>
                <w:rFonts w:ascii="Times New Roman" w:eastAsia="SimSun" w:hAnsi="Times New Roman" w:cs="Times New Roman"/>
                <w:color w:val="1B1B1B"/>
                <w:sz w:val="24"/>
              </w:rPr>
              <w:t>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338B26" w14:textId="77777777" w:rsidR="001C3A2D" w:rsidRDefault="00000000" w:rsidP="009D1882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1B1B1B"/>
                <w:sz w:val="24"/>
              </w:rPr>
              <w:t>b</w:t>
            </w:r>
            <w:r>
              <w:rPr>
                <w:rFonts w:ascii="Times New Roman" w:eastAsia="MS Gothic" w:hAnsi="Times New Roman" w:cs="Times New Roman"/>
                <w:color w:val="1B1B1B"/>
                <w:sz w:val="24"/>
              </w:rPr>
              <w:t> </w:t>
            </w:r>
            <w:r>
              <w:rPr>
                <w:rFonts w:ascii="Times New Roman" w:eastAsia="SimSun" w:hAnsi="Times New Roman" w:cs="Times New Roman"/>
                <w:color w:val="1B1B1B"/>
                <w:sz w:val="24"/>
              </w:rPr>
              <w:t>+</w:t>
            </w:r>
            <w:r>
              <w:rPr>
                <w:rFonts w:ascii="Times New Roman" w:eastAsia="MS Gothic" w:hAnsi="Times New Roman" w:cs="Times New Roman"/>
                <w:color w:val="1B1B1B"/>
                <w:sz w:val="24"/>
              </w:rPr>
              <w:t> </w:t>
            </w:r>
            <w:r>
              <w:rPr>
                <w:rFonts w:ascii="Times New Roman" w:eastAsia="SimSun" w:hAnsi="Times New Roman" w:cs="Times New Roman"/>
                <w:color w:val="1B1B1B"/>
                <w:sz w:val="24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6DEA33" w14:textId="77777777" w:rsidR="001C3A2D" w:rsidRDefault="00000000" w:rsidP="009D1882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1B1B1B"/>
                <w:sz w:val="24"/>
              </w:rPr>
              <w:t>a</w:t>
            </w:r>
            <w:r>
              <w:rPr>
                <w:rFonts w:ascii="Times New Roman" w:eastAsia="MS Gothic" w:hAnsi="Times New Roman" w:cs="Times New Roman"/>
                <w:color w:val="1B1B1B"/>
                <w:sz w:val="24"/>
              </w:rPr>
              <w:t> </w:t>
            </w:r>
            <w:r>
              <w:rPr>
                <w:rFonts w:ascii="Times New Roman" w:eastAsia="SimSun" w:hAnsi="Times New Roman" w:cs="Times New Roman"/>
                <w:color w:val="1B1B1B"/>
                <w:sz w:val="24"/>
              </w:rPr>
              <w:t>+</w:t>
            </w:r>
            <w:r>
              <w:rPr>
                <w:rFonts w:ascii="Times New Roman" w:eastAsia="MS Gothic" w:hAnsi="Times New Roman" w:cs="Times New Roman"/>
                <w:color w:val="1B1B1B"/>
                <w:sz w:val="24"/>
              </w:rPr>
              <w:t> </w:t>
            </w:r>
            <w:r>
              <w:rPr>
                <w:rFonts w:ascii="Times New Roman" w:eastAsia="SimSun" w:hAnsi="Times New Roman" w:cs="Times New Roman"/>
                <w:color w:val="1B1B1B"/>
                <w:sz w:val="24"/>
              </w:rPr>
              <w:t>b</w:t>
            </w:r>
            <w:r>
              <w:rPr>
                <w:rFonts w:ascii="Times New Roman" w:eastAsia="MS Gothic" w:hAnsi="Times New Roman" w:cs="Times New Roman"/>
                <w:color w:val="1B1B1B"/>
                <w:sz w:val="24"/>
              </w:rPr>
              <w:t> </w:t>
            </w:r>
            <w:r>
              <w:rPr>
                <w:rFonts w:ascii="Times New Roman" w:eastAsia="SimSun" w:hAnsi="Times New Roman" w:cs="Times New Roman"/>
                <w:color w:val="1B1B1B"/>
                <w:sz w:val="24"/>
              </w:rPr>
              <w:t>+</w:t>
            </w:r>
            <w:r>
              <w:rPr>
                <w:rFonts w:ascii="Times New Roman" w:eastAsia="MS Gothic" w:hAnsi="Times New Roman" w:cs="Times New Roman"/>
                <w:color w:val="1B1B1B"/>
                <w:sz w:val="24"/>
              </w:rPr>
              <w:t> </w:t>
            </w:r>
            <w:r>
              <w:rPr>
                <w:rFonts w:ascii="Times New Roman" w:eastAsia="SimSun" w:hAnsi="Times New Roman" w:cs="Times New Roman"/>
                <w:color w:val="1B1B1B"/>
                <w:sz w:val="24"/>
              </w:rPr>
              <w:t>c</w:t>
            </w:r>
            <w:r>
              <w:rPr>
                <w:rFonts w:ascii="Times New Roman" w:eastAsia="MS Gothic" w:hAnsi="Times New Roman" w:cs="Times New Roman"/>
                <w:color w:val="1B1B1B"/>
                <w:sz w:val="24"/>
              </w:rPr>
              <w:t> </w:t>
            </w:r>
            <w:r>
              <w:rPr>
                <w:rFonts w:ascii="Times New Roman" w:eastAsia="SimSun" w:hAnsi="Times New Roman" w:cs="Times New Roman"/>
                <w:color w:val="1B1B1B"/>
                <w:sz w:val="24"/>
              </w:rPr>
              <w:t>+</w:t>
            </w:r>
            <w:r>
              <w:rPr>
                <w:rFonts w:ascii="Times New Roman" w:eastAsia="MS Gothic" w:hAnsi="Times New Roman" w:cs="Times New Roman"/>
                <w:color w:val="1B1B1B"/>
                <w:sz w:val="24"/>
              </w:rPr>
              <w:t> </w:t>
            </w:r>
            <w:r>
              <w:rPr>
                <w:rFonts w:ascii="Times New Roman" w:eastAsia="SimSun" w:hAnsi="Times New Roman" w:cs="Times New Roman"/>
                <w:color w:val="1B1B1B"/>
                <w:sz w:val="24"/>
              </w:rPr>
              <w:t>d</w:t>
            </w:r>
          </w:p>
        </w:tc>
      </w:tr>
    </w:tbl>
    <w:p w14:paraId="1218B5C6" w14:textId="77777777" w:rsidR="001C3A2D" w:rsidRDefault="001C3A2D">
      <w:pPr>
        <w:spacing w:line="360" w:lineRule="auto"/>
        <w:rPr>
          <w:rFonts w:ascii="Times New Roman" w:eastAsia="SimSun" w:hAnsi="Times New Roman" w:cs="Times New Roman"/>
          <w:sz w:val="24"/>
        </w:rPr>
      </w:pPr>
    </w:p>
    <w:p w14:paraId="59022965" w14:textId="77777777" w:rsidR="001C3A2D" w:rsidRDefault="00000000" w:rsidP="003E71B6">
      <w:pPr>
        <w:spacing w:line="360" w:lineRule="auto"/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t>Supplementary Table 2 Principle of disproportionality measure and standard of signal detection.</w:t>
      </w:r>
    </w:p>
    <w:tbl>
      <w:tblPr>
        <w:tblW w:w="9498" w:type="dxa"/>
        <w:tblCellSpacing w:w="15" w:type="dxa"/>
        <w:tblInd w:w="-593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2"/>
        <w:gridCol w:w="5045"/>
        <w:gridCol w:w="3401"/>
      </w:tblGrid>
      <w:tr w:rsidR="001C3A2D" w14:paraId="427F8FE2" w14:textId="77777777">
        <w:trPr>
          <w:trHeight w:val="175"/>
          <w:tblCellSpacing w:w="15" w:type="dxa"/>
        </w:trPr>
        <w:tc>
          <w:tcPr>
            <w:tcW w:w="1007" w:type="dxa"/>
            <w:tcBorders>
              <w:top w:val="single" w:sz="12" w:space="0" w:color="auto"/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2FAF7EF" w14:textId="77777777" w:rsidR="001C3A2D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Methods </w:t>
            </w:r>
          </w:p>
        </w:tc>
        <w:tc>
          <w:tcPr>
            <w:tcW w:w="5015" w:type="dxa"/>
            <w:tcBorders>
              <w:top w:val="single" w:sz="12" w:space="0" w:color="auto"/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1066969" w14:textId="77777777" w:rsidR="001C3A2D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alculation formula</w:t>
            </w:r>
          </w:p>
        </w:tc>
        <w:tc>
          <w:tcPr>
            <w:tcW w:w="3356" w:type="dxa"/>
            <w:tcBorders>
              <w:top w:val="single" w:sz="12" w:space="0" w:color="auto"/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E06B5F6" w14:textId="3FA9A7FF" w:rsidR="001C3A2D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riteria for positive signals</w:t>
            </w:r>
            <w:r w:rsidR="00B0580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 w:rsidR="00B0580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fldChar w:fldCharType="begin">
                <w:fldData xml:space="preserve">PEVuZE5vdGU+PENpdGU+PEF1dGhvcj5EYWk8L0F1dGhvcj48WWVhcj4yMDI0PC9ZZWFyPjxSZWNO
dW0+NDI8L1JlY051bT48RGlzcGxheVRleHQ+WzEsIDJdPC9EaXNwbGF5VGV4dD48cmVjb3JkPjxy
ZWMtbnVtYmVyPjQyPC9yZWMtbnVtYmVyPjxmb3JlaWduLWtleXM+PGtleSBhcHA9IkVOIiBkYi1p
ZD0iZDIwNXMwZWFkeDl4ZTJlcmV2M3Z0cDVheHJkenRzemVzNWF4IiB0aW1lc3RhbXA9IjE3NzIz
MjQ4NTgiPjQyPC9rZXk+PC9mb3JlaWduLWtleXM+PHJlZi10eXBlIG5hbWU9IkpvdXJuYWwgQXJ0
aWNsZSI+MTc8L3JlZi10eXBlPjxjb250cmlidXRvcnM+PGF1dGhvcnM+PGF1dGhvcj5EYWksIFou
PC9hdXRob3I+PGF1dGhvcj5XYW5nLCBHLjwvYXV0aG9yPjxhdXRob3I+WmhhbmcsIEouPC9hdXRo
b3I+PGF1dGhvcj5aaGFvLCBRLjwvYXV0aG9yPjxhdXRob3I+SmlhbmcsIEwuPC9hdXRob3I+PC9h
dXRob3JzPjwvY29udHJpYnV0b3JzPjxhdXRoLWFkZHJlc3M+RGVwYXJ0bWVudCBvZiBPcnRob3Bl
ZGljcywgU2hhbmdoYWkgR2VuZXJhbCBIb3NwaXRhbCwgU2hhbmdoYWkgSmlhbyBUb25nIFVuaXZl
cnNpdHkgU2Nob29sIG9mIE1lZGljaW5lLCBTaGFuZ2hhaSwgQ2hpbmEuJiN4RDtEZXBhcnRtZW50
IG9mIE5ldXJvc3VyZ2VyeSwgU2hhbmdoYWkgQ2hhbmd6aGVuZyBIb3NwaXRhbCwgTmF2YWwgTWVk
aWNhbCBVbml2ZXJzaXR5LCBTaGFuZ2hhaSwgQ2hpbmEuJiN4RDtEZXBhcnRtZW50IG9mIExhYm9y
YXRvcnkgTWVkaWNpbmUsIFNoYW5naGFpIENoYW5nemhlbmcgSG9zcGl0YWwsIE5hdmFsIE1lZGlj
YWwgVW5pdmVyc2l0eSwgU2hhbmdoYWksIENoaW5hLjwvYXV0aC1hZGRyZXNzPjx0aXRsZXM+PHRp
dGxlPkFkdmVyc2UgZXZlbnRzIGFzc29jaWF0ZWQgd2l0aCBldGVwbGlyc2VuOiBBIGRpc3Byb3Bv
cnRpb25hbGl0eSBhbmFseXNpcyB1c2luZyB0aGUgMjAxNi0yMDIzIEZBRVJTIGRhdGE8L3RpdGxl
PjxzZWNvbmRhcnktdGl0bGU+SGVsaXlvbjwvc2Vjb25kYXJ5LXRpdGxlPjwvdGl0bGVzPjxwZXJp
b2RpY2FsPjxmdWxsLXRpdGxlPkhlbGl5b248L2Z1bGwtdGl0bGU+PC9wZXJpb2RpY2FsPjxwYWdl
cz5lMzM0MTc8L3BhZ2VzPjx2b2x1bWU+MTA8L3ZvbHVtZT48bnVtYmVyPjEzPC9udW1iZXI+PGVk
aXRpb24+MjAyNDA2MjI8L2VkaXRpb24+PGtleXdvcmRzPjxrZXl3b3JkPkFkdmVyc2UgZXZlbnQ8
L2tleXdvcmQ+PGtleXdvcmQ+RGlzcHJvcG9ydGlvbmFsaXR5IGFuYWx5c2VzPC9rZXl3b3JkPjxr
ZXl3b3JkPkR1Y2hlbm5lIG11c2N1bGFyIGR5c3Ryb3BoeTwva2V5d29yZD48a2V5d29yZD5FdGVw
bGlyc2VuPC9rZXl3b3JkPjxrZXl3b3JkPkZhZXJzPC9rZXl3b3JkPjwva2V5d29yZHM+PGRhdGVz
Pjx5ZWFyPjIwMjQ8L3llYXI+PHB1Yi1kYXRlcz48ZGF0ZT5KdWwgMTU8L2RhdGU+PC9wdWItZGF0
ZXM+PC9kYXRlcz48aXNibj4yNDA1LTg0NDAgKFByaW50KSYjeEQ7MjQwNS04NDQwPC9pc2JuPjxh
Y2Nlc3Npb24tbnVtPjM5MDI3NTU3PC9hY2Nlc3Npb24tbnVtPjx1cmxzPjwvdXJscz48Y3VzdG9t
MT5UaGUgYXV0aG9ycyBkZWNsYXJlIHRoYXQgdGhleSBoYXZlIG5vIGtub3duIGNvbXBldGluZyBm
aW5hbmNpYWwgaW50ZXJlc3RzIG9yIHBlcnNvbmFsIHJlbGF0aW9uc2hpcHMgdGhhdCBjb3VsZCBo
YXZlIGFwcGVhcmVkIHRvIGluZmx1ZW5jZSB0aGUgd29yayByZXBvcnRlZCBpbiB0aGlzIHBhcGVy
LjwvY3VzdG9tMT48Y3VzdG9tMj5QTUMxMTI1NTY1NTwvY3VzdG9tMj48ZWxlY3Ryb25pYy1yZXNv
dXJjZS1udW0+MTAuMTAxNi9qLmhlbGl5b24uMjAyNC5lMzM0MTc8L2VsZWN0cm9uaWMtcmVzb3Vy
Y2UtbnVtPjxyZW1vdGUtZGF0YWJhc2UtcHJvdmlkZXI+TkxNPC9yZW1vdGUtZGF0YWJhc2UtcHJv
dmlkZXI+PGxhbmd1YWdlPmVuZzwvbGFuZ3VhZ2U+PC9yZWNvcmQ+PC9DaXRlPjxDaXRlPjxBdXRo
b3I+TGluPC9BdXRob3I+PFllYXI+MjAyNTwvWWVhcj48UmVjTnVtPjQ1PC9SZWNOdW0+PHJlY29y
ZD48cmVjLW51bWJlcj40NTwvcmVjLW51bWJlcj48Zm9yZWlnbi1rZXlzPjxrZXkgYXBwPSJFTiIg
ZGItaWQ9ImQyMDVzMGVhZHg5eGUyZXJldjN2dHA1YXhyZHp0c3plczVheCIgdGltZXN0YW1wPSIx
NzcyMzI1MDUwIj40NTwva2V5PjwvZm9yZWlnbi1rZXlzPjxyZWYtdHlwZSBuYW1lPSJKb3VybmFs
IEFydGljbGUiPjE3PC9yZWYtdHlwZT48Y29udHJpYnV0b3JzPjxhdXRob3JzPjxhdXRob3I+TGlu
LCBHLjwvYXV0aG9yPjxhdXRob3I+Q2hlbiwgUi48L2F1dGhvcj48YXV0aG9yPldlbiwgQy48L2F1
dGhvcj48YXV0aG9yPkxpLCBaLjwvYXV0aG9yPjxhdXRob3I+WWFuLCBYLjwvYXV0aG9yPjxhdXRo
b3I+TGksIEwuPC9hdXRob3I+PC9hdXRob3JzPjwvY29udHJpYnV0b3JzPjxhdXRoLWFkZHJlc3M+
RGVwYXJ0bWVudCBvZiBVcm9sb2d5LCBQdXRpYW4gVW5pdmVyc2l0eSBBZmZpbGlhdGVkIEhvc3Bp
dGFsLCBQdXRpYW4sIEZ1amlhbiwgQ2hpbmEuJiN4RDtEZXBhcnRtZW50IG9mIFVyb2xvZ3ksIEZ1
amlhbiBNZWRpY2FsIFVuaXZlcnNpdHkgVW5pb24gSG9zcGl0YWwsIEZ1emhvdSwgRnVqaWFuLCBD
aGluYS48L2F1dGgtYWRkcmVzcz48dGl0bGVzPjx0aXRsZT5BbmFseXppbmcgcmVhbC13b3JsZCBh
ZHZlcnNlIGV2ZW50cyBvZiBzcGlyb25vbGFjdG9uZSB3aXRoIHRoZSBGQUVSUyBkYXRhYmFzZTwv
dGl0bGU+PHNlY29uZGFyeS10aXRsZT5QTG9TIE9uZTwvc2Vjb25kYXJ5LXRpdGxlPjwvdGl0bGVz
PjxwZXJpb2RpY2FsPjxmdWxsLXRpdGxlPlBMT1MgT05FPC9mdWxsLXRpdGxlPjwvcGVyaW9kaWNh
bD48cGFnZXM+ZTAzMzA2NTk8L3BhZ2VzPjx2b2x1bWU+MjA8L3ZvbHVtZT48bnVtYmVyPjk8L251
bWJlcj48ZWRpdGlvbj4yMDI1MDkxNzwvZWRpdGlvbj48a2V5d29yZHM+PGtleXdvcmQ+SHVtYW5z
PC9rZXl3b3JkPjxrZXl3b3JkPipTcGlyb25vbGFjdG9uZS9hZHZlcnNlIGVmZmVjdHM8L2tleXdv
cmQ+PGtleXdvcmQ+TWFsZTwva2V5d29yZD48a2V5d29yZD5GZW1hbGU8L2tleXdvcmQ+PGtleXdv
cmQ+KkFkdmVyc2UgRHJ1ZyBSZWFjdGlvbiBSZXBvcnRpbmcgU3lzdGVtcy9zdGF0aXN0aWNzICZh
bXA7IG51bWVyaWNhbCBkYXRhPC9rZXl3b3JkPjxrZXl3b3JkPlJldHJvc3BlY3RpdmUgU3R1ZGll
czwva2V5d29yZD48a2V5d29yZD5QaGFybWFjb3ZpZ2lsYW5jZTwva2V5d29yZD48a2V5d29yZD5E
YXRhYmFzZXMsIEZhY3R1YWw8L2tleXdvcmQ+PGtleXdvcmQ+TWlkZGxlIEFnZWQ8L2tleXdvcmQ+
PGtleXdvcmQ+QWR1bHQ8L2tleXdvcmQ+PGtleXdvcmQ+VW5pdGVkIFN0YXRlcy9lcGlkZW1pb2xv
Z3k8L2tleXdvcmQ+PGtleXdvcmQ+QmF5ZXMgVGhlb3JlbTwva2V5d29yZD48a2V5d29yZD5BZ2Vk
PC9rZXl3b3JkPjxrZXl3b3JkPipEcnVnLVJlbGF0ZWQgU2lkZSBFZmZlY3RzIGFuZCBBZHZlcnNl
IFJlYWN0aW9ucy9lcGlkZW1pb2xvZ3k8L2tleXdvcmQ+PGtleXdvcmQ+QWRvbGVzY2VudDwva2V5
d29yZD48a2V5d29yZD4qRGl1cmV0aWNzL2FkdmVyc2UgZWZmZWN0czwva2V5d29yZD48a2V5d29y
ZD5Vbml0ZWQgU3RhdGVzIEZvb2QgYW5kIERydWcgQWRtaW5pc3RyYXRpb248L2tleXdvcmQ+PGtl
eXdvcmQ+WW91bmcgQWR1bHQ8L2tleXdvcmQ+PC9rZXl3b3Jkcz48ZGF0ZXM+PHllYXI+MjAyNTwv
eWVhcj48L2RhdGVzPjxpc2JuPjE5MzItNjIwMzwvaXNibj48YWNjZXNzaW9uLW51bT40MDk2MTAz
MTwvYWNjZXNzaW9uLW51bT48dXJscz48L3VybHM+PGN1c3RvbTE+VGhlIGF1dGhvcnMgaGF2ZSBu
byByZWxldmFudCBhZmZpbGlhdGlvbnMgb3IgZmluYW5jaWFsIGludm9sdmVtZW50IHdpdGggYW55
IG9yZ2FuaXphdGlvbiBvciBlbnRpdHkgd2l0aCBhIGZpbmFuY2lhbCBpbnRlcmVzdCBpbiBvciBm
aW5hbmNpYWwgY29uZmxpY3Qgd2l0aCB0aGUgc3ViamVjdCBtYXR0ZXIgb3IgbWF0ZXJpYWxzIGRp
c2N1c3NlZCBpbiB0aGUgbWFudXNjcmlwdC4gVGhpcyBpbmNsdWRlcyBlbXBsb3ltZW50LCBjb25z
dWx0YW5jaWVzLCBob25vcmFyaWEsIHN0b2NrIG93bmVyc2hpcCBvciBvcHRpb25zLCBleHBlcnQg
dGVzdGltb255LCBncmFudHMgb3IgcGF0ZW50cyByZWNlaXZlZCBvciBwZW5kaW5nLCBvciByb3lh
bHRpZXMuPC9jdXN0b20xPjxjdXN0b20yPlBNQzEyNDQzMjk5PC9jdXN0b20yPjxlbGVjdHJvbmlj
LXJlc291cmNlLW51bT4xMC4xMzcxL2pvdXJuYWwucG9uZS4wMzMwNjU5PC9lbGVjdHJvbmljLXJl
c291cmNlLW51bT48cmVtb3RlLWRhdGFiYXNlLXByb3ZpZGVyPk5MTTwvcmVtb3RlLWRhdGFiYXNl
LXByb3ZpZGVyPjxsYW5ndWFnZT5lbmc8L2xhbmd1YWdlPjwvcmVjb3JkPjwvQ2l0ZT48L0VuZE5v
dGU+AG==
</w:fldData>
              </w:fldChar>
            </w:r>
            <w:r w:rsidR="00B0580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instrText xml:space="preserve"> ADDIN EN.CITE </w:instrText>
            </w:r>
            <w:r w:rsidR="00B0580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fldChar w:fldCharType="begin">
                <w:fldData xml:space="preserve">PEVuZE5vdGU+PENpdGU+PEF1dGhvcj5EYWk8L0F1dGhvcj48WWVhcj4yMDI0PC9ZZWFyPjxSZWNO
dW0+NDI8L1JlY051bT48RGlzcGxheVRleHQ+WzEsIDJdPC9EaXNwbGF5VGV4dD48cmVjb3JkPjxy
ZWMtbnVtYmVyPjQyPC9yZWMtbnVtYmVyPjxmb3JlaWduLWtleXM+PGtleSBhcHA9IkVOIiBkYi1p
ZD0iZDIwNXMwZWFkeDl4ZTJlcmV2M3Z0cDVheHJkenRzemVzNWF4IiB0aW1lc3RhbXA9IjE3NzIz
MjQ4NTgiPjQyPC9rZXk+PC9mb3JlaWduLWtleXM+PHJlZi10eXBlIG5hbWU9IkpvdXJuYWwgQXJ0
aWNsZSI+MTc8L3JlZi10eXBlPjxjb250cmlidXRvcnM+PGF1dGhvcnM+PGF1dGhvcj5EYWksIFou
PC9hdXRob3I+PGF1dGhvcj5XYW5nLCBHLjwvYXV0aG9yPjxhdXRob3I+WmhhbmcsIEouPC9hdXRo
b3I+PGF1dGhvcj5aaGFvLCBRLjwvYXV0aG9yPjxhdXRob3I+SmlhbmcsIEwuPC9hdXRob3I+PC9h
dXRob3JzPjwvY29udHJpYnV0b3JzPjxhdXRoLWFkZHJlc3M+RGVwYXJ0bWVudCBvZiBPcnRob3Bl
ZGljcywgU2hhbmdoYWkgR2VuZXJhbCBIb3NwaXRhbCwgU2hhbmdoYWkgSmlhbyBUb25nIFVuaXZl
cnNpdHkgU2Nob29sIG9mIE1lZGljaW5lLCBTaGFuZ2hhaSwgQ2hpbmEuJiN4RDtEZXBhcnRtZW50
IG9mIE5ldXJvc3VyZ2VyeSwgU2hhbmdoYWkgQ2hhbmd6aGVuZyBIb3NwaXRhbCwgTmF2YWwgTWVk
aWNhbCBVbml2ZXJzaXR5LCBTaGFuZ2hhaSwgQ2hpbmEuJiN4RDtEZXBhcnRtZW50IG9mIExhYm9y
YXRvcnkgTWVkaWNpbmUsIFNoYW5naGFpIENoYW5nemhlbmcgSG9zcGl0YWwsIE5hdmFsIE1lZGlj
YWwgVW5pdmVyc2l0eSwgU2hhbmdoYWksIENoaW5hLjwvYXV0aC1hZGRyZXNzPjx0aXRsZXM+PHRp
dGxlPkFkdmVyc2UgZXZlbnRzIGFzc29jaWF0ZWQgd2l0aCBldGVwbGlyc2VuOiBBIGRpc3Byb3Bv
cnRpb25hbGl0eSBhbmFseXNpcyB1c2luZyB0aGUgMjAxNi0yMDIzIEZBRVJTIGRhdGE8L3RpdGxl
PjxzZWNvbmRhcnktdGl0bGU+SGVsaXlvbjwvc2Vjb25kYXJ5LXRpdGxlPjwvdGl0bGVzPjxwZXJp
b2RpY2FsPjxmdWxsLXRpdGxlPkhlbGl5b248L2Z1bGwtdGl0bGU+PC9wZXJpb2RpY2FsPjxwYWdl
cz5lMzM0MTc8L3BhZ2VzPjx2b2x1bWU+MTA8L3ZvbHVtZT48bnVtYmVyPjEzPC9udW1iZXI+PGVk
aXRpb24+MjAyNDA2MjI8L2VkaXRpb24+PGtleXdvcmRzPjxrZXl3b3JkPkFkdmVyc2UgZXZlbnQ8
L2tleXdvcmQ+PGtleXdvcmQ+RGlzcHJvcG9ydGlvbmFsaXR5IGFuYWx5c2VzPC9rZXl3b3JkPjxr
ZXl3b3JkPkR1Y2hlbm5lIG11c2N1bGFyIGR5c3Ryb3BoeTwva2V5d29yZD48a2V5d29yZD5FdGVw
bGlyc2VuPC9rZXl3b3JkPjxrZXl3b3JkPkZhZXJzPC9rZXl3b3JkPjwva2V5d29yZHM+PGRhdGVz
Pjx5ZWFyPjIwMjQ8L3llYXI+PHB1Yi1kYXRlcz48ZGF0ZT5KdWwgMTU8L2RhdGU+PC9wdWItZGF0
ZXM+PC9kYXRlcz48aXNibj4yNDA1LTg0NDAgKFByaW50KSYjeEQ7MjQwNS04NDQwPC9pc2JuPjxh
Y2Nlc3Npb24tbnVtPjM5MDI3NTU3PC9hY2Nlc3Npb24tbnVtPjx1cmxzPjwvdXJscz48Y3VzdG9t
MT5UaGUgYXV0aG9ycyBkZWNsYXJlIHRoYXQgdGhleSBoYXZlIG5vIGtub3duIGNvbXBldGluZyBm
aW5hbmNpYWwgaW50ZXJlc3RzIG9yIHBlcnNvbmFsIHJlbGF0aW9uc2hpcHMgdGhhdCBjb3VsZCBo
YXZlIGFwcGVhcmVkIHRvIGluZmx1ZW5jZSB0aGUgd29yayByZXBvcnRlZCBpbiB0aGlzIHBhcGVy
LjwvY3VzdG9tMT48Y3VzdG9tMj5QTUMxMTI1NTY1NTwvY3VzdG9tMj48ZWxlY3Ryb25pYy1yZXNv
dXJjZS1udW0+MTAuMTAxNi9qLmhlbGl5b24uMjAyNC5lMzM0MTc8L2VsZWN0cm9uaWMtcmVzb3Vy
Y2UtbnVtPjxyZW1vdGUtZGF0YWJhc2UtcHJvdmlkZXI+TkxNPC9yZW1vdGUtZGF0YWJhc2UtcHJv
dmlkZXI+PGxhbmd1YWdlPmVuZzwvbGFuZ3VhZ2U+PC9yZWNvcmQ+PC9DaXRlPjxDaXRlPjxBdXRo
b3I+TGluPC9BdXRob3I+PFllYXI+MjAyNTwvWWVhcj48UmVjTnVtPjQ1PC9SZWNOdW0+PHJlY29y
ZD48cmVjLW51bWJlcj40NTwvcmVjLW51bWJlcj48Zm9yZWlnbi1rZXlzPjxrZXkgYXBwPSJFTiIg
ZGItaWQ9ImQyMDVzMGVhZHg5eGUyZXJldjN2dHA1YXhyZHp0c3plczVheCIgdGltZXN0YW1wPSIx
NzcyMzI1MDUwIj40NTwva2V5PjwvZm9yZWlnbi1rZXlzPjxyZWYtdHlwZSBuYW1lPSJKb3VybmFs
IEFydGljbGUiPjE3PC9yZWYtdHlwZT48Y29udHJpYnV0b3JzPjxhdXRob3JzPjxhdXRob3I+TGlu
LCBHLjwvYXV0aG9yPjxhdXRob3I+Q2hlbiwgUi48L2F1dGhvcj48YXV0aG9yPldlbiwgQy48L2F1
dGhvcj48YXV0aG9yPkxpLCBaLjwvYXV0aG9yPjxhdXRob3I+WWFuLCBYLjwvYXV0aG9yPjxhdXRo
b3I+TGksIEwuPC9hdXRob3I+PC9hdXRob3JzPjwvY29udHJpYnV0b3JzPjxhdXRoLWFkZHJlc3M+
RGVwYXJ0bWVudCBvZiBVcm9sb2d5LCBQdXRpYW4gVW5pdmVyc2l0eSBBZmZpbGlhdGVkIEhvc3Bp
dGFsLCBQdXRpYW4sIEZ1amlhbiwgQ2hpbmEuJiN4RDtEZXBhcnRtZW50IG9mIFVyb2xvZ3ksIEZ1
amlhbiBNZWRpY2FsIFVuaXZlcnNpdHkgVW5pb24gSG9zcGl0YWwsIEZ1emhvdSwgRnVqaWFuLCBD
aGluYS48L2F1dGgtYWRkcmVzcz48dGl0bGVzPjx0aXRsZT5BbmFseXppbmcgcmVhbC13b3JsZCBh
ZHZlcnNlIGV2ZW50cyBvZiBzcGlyb25vbGFjdG9uZSB3aXRoIHRoZSBGQUVSUyBkYXRhYmFzZTwv
dGl0bGU+PHNlY29uZGFyeS10aXRsZT5QTG9TIE9uZTwvc2Vjb25kYXJ5LXRpdGxlPjwvdGl0bGVz
PjxwZXJpb2RpY2FsPjxmdWxsLXRpdGxlPlBMT1MgT05FPC9mdWxsLXRpdGxlPjwvcGVyaW9kaWNh
bD48cGFnZXM+ZTAzMzA2NTk8L3BhZ2VzPjx2b2x1bWU+MjA8L3ZvbHVtZT48bnVtYmVyPjk8L251
bWJlcj48ZWRpdGlvbj4yMDI1MDkxNzwvZWRpdGlvbj48a2V5d29yZHM+PGtleXdvcmQ+SHVtYW5z
PC9rZXl3b3JkPjxrZXl3b3JkPipTcGlyb25vbGFjdG9uZS9hZHZlcnNlIGVmZmVjdHM8L2tleXdv
cmQ+PGtleXdvcmQ+TWFsZTwva2V5d29yZD48a2V5d29yZD5GZW1hbGU8L2tleXdvcmQ+PGtleXdv
cmQ+KkFkdmVyc2UgRHJ1ZyBSZWFjdGlvbiBSZXBvcnRpbmcgU3lzdGVtcy9zdGF0aXN0aWNzICZh
bXA7IG51bWVyaWNhbCBkYXRhPC9rZXl3b3JkPjxrZXl3b3JkPlJldHJvc3BlY3RpdmUgU3R1ZGll
czwva2V5d29yZD48a2V5d29yZD5QaGFybWFjb3ZpZ2lsYW5jZTwva2V5d29yZD48a2V5d29yZD5E
YXRhYmFzZXMsIEZhY3R1YWw8L2tleXdvcmQ+PGtleXdvcmQ+TWlkZGxlIEFnZWQ8L2tleXdvcmQ+
PGtleXdvcmQ+QWR1bHQ8L2tleXdvcmQ+PGtleXdvcmQ+VW5pdGVkIFN0YXRlcy9lcGlkZW1pb2xv
Z3k8L2tleXdvcmQ+PGtleXdvcmQ+QmF5ZXMgVGhlb3JlbTwva2V5d29yZD48a2V5d29yZD5BZ2Vk
PC9rZXl3b3JkPjxrZXl3b3JkPipEcnVnLVJlbGF0ZWQgU2lkZSBFZmZlY3RzIGFuZCBBZHZlcnNl
IFJlYWN0aW9ucy9lcGlkZW1pb2xvZ3k8L2tleXdvcmQ+PGtleXdvcmQ+QWRvbGVzY2VudDwva2V5
d29yZD48a2V5d29yZD4qRGl1cmV0aWNzL2FkdmVyc2UgZWZmZWN0czwva2V5d29yZD48a2V5d29y
ZD5Vbml0ZWQgU3RhdGVzIEZvb2QgYW5kIERydWcgQWRtaW5pc3RyYXRpb248L2tleXdvcmQ+PGtl
eXdvcmQ+WW91bmcgQWR1bHQ8L2tleXdvcmQ+PC9rZXl3b3Jkcz48ZGF0ZXM+PHllYXI+MjAyNTwv
eWVhcj48L2RhdGVzPjxpc2JuPjE5MzItNjIwMzwvaXNibj48YWNjZXNzaW9uLW51bT40MDk2MTAz
MTwvYWNjZXNzaW9uLW51bT48dXJscz48L3VybHM+PGN1c3RvbTE+VGhlIGF1dGhvcnMgaGF2ZSBu
byByZWxldmFudCBhZmZpbGlhdGlvbnMgb3IgZmluYW5jaWFsIGludm9sdmVtZW50IHdpdGggYW55
IG9yZ2FuaXphdGlvbiBvciBlbnRpdHkgd2l0aCBhIGZpbmFuY2lhbCBpbnRlcmVzdCBpbiBvciBm
aW5hbmNpYWwgY29uZmxpY3Qgd2l0aCB0aGUgc3ViamVjdCBtYXR0ZXIgb3IgbWF0ZXJpYWxzIGRp
c2N1c3NlZCBpbiB0aGUgbWFudXNjcmlwdC4gVGhpcyBpbmNsdWRlcyBlbXBsb3ltZW50LCBjb25z
dWx0YW5jaWVzLCBob25vcmFyaWEsIHN0b2NrIG93bmVyc2hpcCBvciBvcHRpb25zLCBleHBlcnQg
dGVzdGltb255LCBncmFudHMgb3IgcGF0ZW50cyByZWNlaXZlZCBvciBwZW5kaW5nLCBvciByb3lh
bHRpZXMuPC9jdXN0b20xPjxjdXN0b20yPlBNQzEyNDQzMjk5PC9jdXN0b20yPjxlbGVjdHJvbmlj
LXJlc291cmNlLW51bT4xMC4xMzcxL2pvdXJuYWwucG9uZS4wMzMwNjU5PC9lbGVjdHJvbmljLXJl
c291cmNlLW51bT48cmVtb3RlLWRhdGFiYXNlLXByb3ZpZGVyPk5MTTwvcmVtb3RlLWRhdGFiYXNl
LXByb3ZpZGVyPjxsYW5ndWFnZT5lbmc8L2xhbmd1YWdlPjwvcmVjb3JkPjwvQ2l0ZT48L0VuZE5v
dGU+AG==
</w:fldData>
              </w:fldChar>
            </w:r>
            <w:r w:rsidR="00B0580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instrText xml:space="preserve"> ADDIN EN.CITE.DATA </w:instrText>
            </w:r>
            <w:r w:rsidR="00B0580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r>
            <w:r w:rsidR="00B0580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fldChar w:fldCharType="end"/>
            </w:r>
            <w:r w:rsidR="00B0580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r>
            <w:r w:rsidR="00B0580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fldChar w:fldCharType="separate"/>
            </w:r>
            <w:r w:rsidR="00B05808">
              <w:rPr>
                <w:rFonts w:ascii="Times New Roman" w:hAnsi="Times New Roman" w:cs="Times New Roman"/>
                <w:b/>
                <w:bCs/>
                <w:noProof/>
                <w:sz w:val="24"/>
                <w:szCs w:val="28"/>
              </w:rPr>
              <w:t>[1, 2]</w:t>
            </w:r>
            <w:r w:rsidR="00B0580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fldChar w:fldCharType="end"/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</w:p>
        </w:tc>
      </w:tr>
      <w:tr w:rsidR="001C3A2D" w14:paraId="7B6C9D91" w14:textId="77777777">
        <w:trPr>
          <w:trHeight w:val="175"/>
          <w:tblCellSpacing w:w="15" w:type="dxa"/>
        </w:trPr>
        <w:tc>
          <w:tcPr>
            <w:tcW w:w="1007" w:type="dxa"/>
            <w:vMerge w:val="restart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2BFB20F" w14:textId="77777777" w:rsidR="001C3A2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ROR</w:t>
            </w:r>
          </w:p>
        </w:tc>
        <w:tc>
          <w:tcPr>
            <w:tcW w:w="501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F1EC4EF" w14:textId="77777777" w:rsidR="001C3A2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ROR = ad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bc</w:t>
            </w:r>
            <w:proofErr w:type="spellEnd"/>
          </w:p>
        </w:tc>
        <w:tc>
          <w:tcPr>
            <w:tcW w:w="3356" w:type="dxa"/>
            <w:vMerge w:val="restart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A75FCB5" w14:textId="77777777" w:rsidR="001C3A2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Lower limit of 95% CI &gt; 1, N ≥ 3</w:t>
            </w:r>
          </w:p>
        </w:tc>
      </w:tr>
      <w:tr w:rsidR="001C3A2D" w14:paraId="15BABDE0" w14:textId="77777777">
        <w:trPr>
          <w:trHeight w:val="142"/>
          <w:tblCellSpacing w:w="15" w:type="dxa"/>
        </w:trPr>
        <w:tc>
          <w:tcPr>
            <w:tcW w:w="1007" w:type="dxa"/>
            <w:vMerge/>
            <w:vAlign w:val="center"/>
          </w:tcPr>
          <w:p w14:paraId="10E5C082" w14:textId="77777777" w:rsidR="001C3A2D" w:rsidRDefault="001C3A2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01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917063B" w14:textId="77777777" w:rsidR="001C3A2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95%CI =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8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l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ROR)±1.96(1/a+1/b+1/c+1/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d)^</w:t>
            </w:r>
            <w:proofErr w:type="gramEnd"/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0.5</w:t>
            </w:r>
          </w:p>
        </w:tc>
        <w:tc>
          <w:tcPr>
            <w:tcW w:w="3356" w:type="dxa"/>
            <w:vMerge/>
            <w:vAlign w:val="center"/>
          </w:tcPr>
          <w:p w14:paraId="6356D874" w14:textId="77777777" w:rsidR="001C3A2D" w:rsidRDefault="001C3A2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C3A2D" w14:paraId="6BFA4852" w14:textId="77777777">
        <w:trPr>
          <w:trHeight w:val="410"/>
          <w:tblCellSpacing w:w="15" w:type="dxa"/>
        </w:trPr>
        <w:tc>
          <w:tcPr>
            <w:tcW w:w="1007" w:type="dxa"/>
            <w:vMerge w:val="restart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812E4C9" w14:textId="77777777" w:rsidR="001C3A2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PRR</w:t>
            </w:r>
          </w:p>
        </w:tc>
        <w:tc>
          <w:tcPr>
            <w:tcW w:w="501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7DFC584" w14:textId="77777777" w:rsidR="001C3A2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PRR = [a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c+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>)]/[c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a+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>)]</w:t>
            </w:r>
          </w:p>
        </w:tc>
        <w:tc>
          <w:tcPr>
            <w:tcW w:w="3356" w:type="dxa"/>
            <w:vMerge w:val="restart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EA93244" w14:textId="77777777" w:rsidR="001C3A2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PRR ≥ 2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χ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 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≥ 4, N ≥ 3</w:t>
            </w:r>
          </w:p>
        </w:tc>
      </w:tr>
      <w:tr w:rsidR="001C3A2D" w14:paraId="1910D4A3" w14:textId="77777777">
        <w:trPr>
          <w:trHeight w:val="142"/>
          <w:tblCellSpacing w:w="15" w:type="dxa"/>
        </w:trPr>
        <w:tc>
          <w:tcPr>
            <w:tcW w:w="1007" w:type="dxa"/>
            <w:vMerge/>
            <w:vAlign w:val="center"/>
          </w:tcPr>
          <w:p w14:paraId="7BB56819" w14:textId="77777777" w:rsidR="001C3A2D" w:rsidRDefault="001C3A2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01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9678017" w14:textId="77777777" w:rsidR="001C3A2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χ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 =[(ad-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8"/>
              </w:rPr>
              <w:t>b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>)^2](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24"/>
                <w:szCs w:val="28"/>
              </w:rPr>
              <w:t>a+b+c+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>)/[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a+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8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>)(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24"/>
                <w:szCs w:val="28"/>
              </w:rPr>
              <w:t>c+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8"/>
              </w:rPr>
              <w:t>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>)(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24"/>
                <w:szCs w:val="28"/>
              </w:rPr>
              <w:t>a+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>)(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24"/>
                <w:szCs w:val="28"/>
              </w:rPr>
              <w:t>b+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>)]</w:t>
            </w:r>
          </w:p>
        </w:tc>
        <w:tc>
          <w:tcPr>
            <w:tcW w:w="3356" w:type="dxa"/>
            <w:vMerge/>
            <w:vAlign w:val="center"/>
          </w:tcPr>
          <w:p w14:paraId="12A9D9AF" w14:textId="77777777" w:rsidR="001C3A2D" w:rsidRDefault="001C3A2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C3A2D" w14:paraId="410699D3" w14:textId="77777777">
        <w:trPr>
          <w:trHeight w:val="592"/>
          <w:tblCellSpacing w:w="15" w:type="dxa"/>
        </w:trPr>
        <w:tc>
          <w:tcPr>
            <w:tcW w:w="1007" w:type="dxa"/>
            <w:vMerge w:val="restart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5BA1E53" w14:textId="77777777" w:rsidR="001C3A2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BCPNN</w:t>
            </w:r>
          </w:p>
        </w:tc>
        <w:tc>
          <w:tcPr>
            <w:tcW w:w="501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02A16F7" w14:textId="77777777" w:rsidR="001C3A2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IC = log</w:t>
            </w:r>
            <w:r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a+b+c+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>)/[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a+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>)(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24"/>
                <w:szCs w:val="28"/>
              </w:rPr>
              <w:t>a+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>)]</w:t>
            </w:r>
          </w:p>
        </w:tc>
        <w:tc>
          <w:tcPr>
            <w:tcW w:w="3356" w:type="dxa"/>
            <w:vMerge w:val="restart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9BFE024" w14:textId="77777777" w:rsidR="001C3A2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IC025 &gt; 0</w:t>
            </w:r>
          </w:p>
        </w:tc>
      </w:tr>
      <w:tr w:rsidR="001C3A2D" w14:paraId="78D36475" w14:textId="77777777">
        <w:trPr>
          <w:trHeight w:val="142"/>
          <w:tblCellSpacing w:w="15" w:type="dxa"/>
        </w:trPr>
        <w:tc>
          <w:tcPr>
            <w:tcW w:w="1007" w:type="dxa"/>
            <w:vMerge/>
            <w:vAlign w:val="center"/>
          </w:tcPr>
          <w:p w14:paraId="3547F7D7" w14:textId="77777777" w:rsidR="001C3A2D" w:rsidRDefault="001C3A2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01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4FBB1D3" w14:textId="77777777" w:rsidR="001C3A2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95%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CI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= E(IC) ± 2[V(IC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8"/>
              </w:rPr>
              <w:t>)]^</w:t>
            </w:r>
            <w:proofErr w:type="gramEnd"/>
            <w:r>
              <w:rPr>
                <w:rFonts w:ascii="Times New Roman" w:hAnsi="Times New Roman" w:cs="Times New Roman"/>
                <w:sz w:val="24"/>
                <w:szCs w:val="28"/>
              </w:rPr>
              <w:t>0.5</w:t>
            </w:r>
          </w:p>
        </w:tc>
        <w:tc>
          <w:tcPr>
            <w:tcW w:w="3356" w:type="dxa"/>
            <w:vMerge/>
            <w:vAlign w:val="center"/>
          </w:tcPr>
          <w:p w14:paraId="66E1A066" w14:textId="77777777" w:rsidR="001C3A2D" w:rsidRDefault="001C3A2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C3A2D" w14:paraId="2550F3F8" w14:textId="77777777">
        <w:trPr>
          <w:trHeight w:val="592"/>
          <w:tblCellSpacing w:w="15" w:type="dxa"/>
        </w:trPr>
        <w:tc>
          <w:tcPr>
            <w:tcW w:w="1007" w:type="dxa"/>
            <w:vMerge w:val="restart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0C1E2EC" w14:textId="77777777" w:rsidR="001C3A2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MGPS</w:t>
            </w:r>
          </w:p>
        </w:tc>
        <w:tc>
          <w:tcPr>
            <w:tcW w:w="501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92B72B2" w14:textId="77777777" w:rsidR="001C3A2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EBGM = a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a+b+c+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>)/[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a+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>)(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24"/>
                <w:szCs w:val="28"/>
              </w:rPr>
              <w:t>a+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>)]</w:t>
            </w:r>
          </w:p>
        </w:tc>
        <w:tc>
          <w:tcPr>
            <w:tcW w:w="3356" w:type="dxa"/>
            <w:vMerge w:val="restart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2DBCCE9" w14:textId="77777777" w:rsidR="001C3A2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EBGM05 &gt; 2</w:t>
            </w:r>
          </w:p>
        </w:tc>
      </w:tr>
      <w:tr w:rsidR="001C3A2D" w14:paraId="4A8833DF" w14:textId="77777777">
        <w:trPr>
          <w:trHeight w:val="142"/>
          <w:tblCellSpacing w:w="15" w:type="dxa"/>
        </w:trPr>
        <w:tc>
          <w:tcPr>
            <w:tcW w:w="1007" w:type="dxa"/>
            <w:vMerge/>
            <w:vAlign w:val="center"/>
          </w:tcPr>
          <w:p w14:paraId="2DAC2518" w14:textId="77777777" w:rsidR="001C3A2D" w:rsidRDefault="001C3A2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015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017E5CE" w14:textId="77777777" w:rsidR="001C3A2D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95%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CI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=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8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l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EBGM)±1.96(1/a+1/b+1/c+1/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d)^</w:t>
            </w:r>
            <w:proofErr w:type="gramEnd"/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0.5</w:t>
            </w:r>
          </w:p>
        </w:tc>
        <w:tc>
          <w:tcPr>
            <w:tcW w:w="3356" w:type="dxa"/>
            <w:vMerge/>
            <w:vAlign w:val="center"/>
          </w:tcPr>
          <w:p w14:paraId="6FD7F2BD" w14:textId="77777777" w:rsidR="001C3A2D" w:rsidRDefault="001C3A2D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</w:tbl>
    <w:p w14:paraId="663ACB8D" w14:textId="77777777" w:rsidR="001C3A2D" w:rsidRDefault="00000000">
      <w:pPr>
        <w:spacing w:line="360" w:lineRule="auto"/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</w:rPr>
        <w:t>95%CI, 95% confidence interval; N, the number of reports; χ2, chi-squared; IC, information component; IC025, the lower limit of 95% CI of the IC; E(IC), the IC expectations; V(IC), the variance of IC; EBGM, empirical Bayesian geometric mean; EBGM05, the lower limit of 95% CI of EBGM.</w:t>
      </w:r>
    </w:p>
    <w:p w14:paraId="789FBC62" w14:textId="77777777" w:rsidR="001C3A2D" w:rsidRDefault="001C3A2D">
      <w:pPr>
        <w:spacing w:line="360" w:lineRule="auto"/>
        <w:rPr>
          <w:rFonts w:ascii="Times New Roman" w:eastAsia="SimSun" w:hAnsi="Times New Roman" w:cs="Times New Roman"/>
          <w:b/>
          <w:bCs/>
          <w:sz w:val="24"/>
        </w:rPr>
        <w:sectPr w:rsidR="001C3A2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30AE57A" w14:textId="77777777" w:rsidR="001C3A2D" w:rsidRDefault="00000000">
      <w:pPr>
        <w:spacing w:line="360" w:lineRule="auto"/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lastRenderedPageBreak/>
        <w:t xml:space="preserve">Supplementary Table 3 Signal strength of reports of </w:t>
      </w:r>
      <w:bookmarkStart w:id="3" w:name="OLE_LINK8"/>
      <w:r>
        <w:rPr>
          <w:rFonts w:ascii="Times New Roman" w:eastAsia="SimSun" w:hAnsi="Times New Roman" w:cs="Times New Roman"/>
          <w:b/>
          <w:bCs/>
          <w:sz w:val="24"/>
        </w:rPr>
        <w:t xml:space="preserve">idarubicin, daunorubicin, doxorubicin, and </w:t>
      </w:r>
      <w:proofErr w:type="spellStart"/>
      <w:r>
        <w:rPr>
          <w:rFonts w:ascii="Times New Roman" w:eastAsia="SimSun" w:hAnsi="Times New Roman" w:cs="Times New Roman"/>
          <w:b/>
          <w:bCs/>
          <w:sz w:val="24"/>
        </w:rPr>
        <w:t>epirubicin</w:t>
      </w:r>
      <w:bookmarkEnd w:id="3"/>
      <w:proofErr w:type="spellEnd"/>
      <w:r>
        <w:rPr>
          <w:rFonts w:ascii="Times New Roman" w:eastAsia="SimSun" w:hAnsi="Times New Roman" w:cs="Times New Roman"/>
          <w:b/>
          <w:bCs/>
          <w:sz w:val="24"/>
        </w:rPr>
        <w:t xml:space="preserve"> for treating acute myeloid leukemia at the system organ class level</w:t>
      </w:r>
    </w:p>
    <w:tbl>
      <w:tblPr>
        <w:tblW w:w="16107" w:type="dxa"/>
        <w:tblInd w:w="-1067" w:type="dxa"/>
        <w:tblLook w:val="04A0" w:firstRow="1" w:lastRow="0" w:firstColumn="1" w:lastColumn="0" w:noHBand="0" w:noVBand="1"/>
      </w:tblPr>
      <w:tblGrid>
        <w:gridCol w:w="1325"/>
        <w:gridCol w:w="6142"/>
        <w:gridCol w:w="560"/>
        <w:gridCol w:w="2020"/>
        <w:gridCol w:w="2020"/>
        <w:gridCol w:w="2020"/>
        <w:gridCol w:w="2020"/>
      </w:tblGrid>
      <w:tr w:rsidR="001C3A2D" w14:paraId="2E93F585" w14:textId="77777777">
        <w:trPr>
          <w:trHeight w:val="288"/>
        </w:trPr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412461E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rug name</w:t>
            </w:r>
          </w:p>
        </w:tc>
        <w:tc>
          <w:tcPr>
            <w:tcW w:w="6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C18F411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OC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4582417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6D6032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OR (95%CI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102FD7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R (</w:t>
            </w:r>
            <w:r>
              <w:rPr>
                <w:rFonts w:ascii="Times New Roman" w:eastAsia="SimSun" w:hAnsi="Times New Roman" w:cs="Times New Roman"/>
              </w:rPr>
              <w:t>χ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F07FE21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BGM (95%CI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0AD2C94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C (95%CI)</w:t>
            </w:r>
          </w:p>
        </w:tc>
      </w:tr>
      <w:tr w:rsidR="001C3A2D" w14:paraId="063C51E6" w14:textId="77777777">
        <w:trPr>
          <w:trHeight w:val="288"/>
        </w:trPr>
        <w:tc>
          <w:tcPr>
            <w:tcW w:w="13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3EBB4A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darubicin</w:t>
            </w:r>
          </w:p>
        </w:tc>
        <w:tc>
          <w:tcPr>
            <w:tcW w:w="61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AA40D20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fections and infestations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2987F95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9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F6353BE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1 (1.61 - 2.05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09066FB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3 (94.19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ECB858B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2(1.46-1.79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0CF27F2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 (-0.97 - 2.36)</w:t>
            </w:r>
          </w:p>
        </w:tc>
      </w:tr>
      <w:tr w:rsidR="001C3A2D" w14:paraId="7DB5E123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E9602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6DA012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lood and lymphatic system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A2A81C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17FE48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3 (1.33 - 1.7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82EE44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4 (37.1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FB85F1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4(1.28-1.6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4E1CDC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2 (-1.15 - 2.19)</w:t>
            </w:r>
          </w:p>
        </w:tc>
      </w:tr>
      <w:tr w:rsidR="001C3A2D" w14:paraId="51E43E00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AFBEA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EF0A1C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ral disorders and administration site conditio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63C6AA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C93036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 (0.5 - 0.7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4B7A41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3 (34.0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9E0C5E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3(0.55-0.7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4D5C8C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66 (-2.32 - 1.01)</w:t>
            </w:r>
          </w:p>
        </w:tc>
      </w:tr>
      <w:tr w:rsidR="001C3A2D" w14:paraId="01CA28B7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B695B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759C5A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strointestinal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FC0FCD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F6DC8E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4 (0.85 - 1.2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77E618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3 (0.1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C2DB2C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3(0.88-1.2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5EE027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5 (-1.62 - 1.72)</w:t>
            </w:r>
          </w:p>
        </w:tc>
      </w:tr>
      <w:tr w:rsidR="001C3A2D" w14:paraId="369A00B4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8A136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9D7F51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rdiac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2A2A15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9D316F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7 (1.51 - 2.3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7E45F2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2 (33.5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4E077E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(1.51-2.1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82378C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5 (-0.82 - 2.52)</w:t>
            </w:r>
          </w:p>
        </w:tc>
      </w:tr>
      <w:tr w:rsidR="001C3A2D" w14:paraId="1C7B0E5B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9C332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22BC7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spiratory, thoracic and mediastinal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36709A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8A6870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8 (0.95 - 1.4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D555C5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7 (2.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485E0B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6(0.97-1.3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4C8445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2 (-1.45 - 1.89)</w:t>
            </w:r>
          </w:p>
        </w:tc>
      </w:tr>
      <w:tr w:rsidR="001C3A2D" w14:paraId="7454F312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270E2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114DF2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vestigatio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E7E71A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998E09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2 (0.42 - 0.6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EAD4F3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5 (37.0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F8347C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5(0.46-0.6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025A75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87 (-2.53 - 0.8)</w:t>
            </w:r>
          </w:p>
        </w:tc>
      </w:tr>
      <w:tr w:rsidR="001C3A2D" w14:paraId="22968471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DFF0F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2ED684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oplasms benign, malignant and unspecified (incl cysts and polyps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E8475E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06AA94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5 (0.83 - 1.3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CAC9E8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4 (0.1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B09076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4(0.86-1.2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A2EE23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6 (-1.61 - 1.73)</w:t>
            </w:r>
          </w:p>
        </w:tc>
      </w:tr>
      <w:tr w:rsidR="001C3A2D" w14:paraId="1F630D06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3A0B9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197921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rvous system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48A901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883FD0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3 (0.71 - 1.2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04EE19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3 (0.2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2EFF43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3(0.74-1.1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038070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1 (-1.77 - 1.57)</w:t>
            </w:r>
          </w:p>
        </w:tc>
      </w:tr>
      <w:tr w:rsidR="001C3A2D" w14:paraId="528254D0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76BD5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F09D3F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kin and subcutaneous tissue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CD760A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365D15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5 (0.77 - 1.4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9DEDC8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5 (0.1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B7F4F0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5(0.81-1.3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3C6884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7 (-1.6 - 1.74)</w:t>
            </w:r>
          </w:p>
        </w:tc>
      </w:tr>
      <w:tr w:rsidR="001C3A2D" w14:paraId="5AB0809B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C86A0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C5AAE0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patobiliary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392BDD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54AAFB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1 (1.03 - 1.9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303607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 (4.5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957206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9(1.07-1.8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4434F6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8 (-1.19 - 2.15)</w:t>
            </w:r>
          </w:p>
        </w:tc>
      </w:tr>
      <w:tr w:rsidR="001C3A2D" w14:paraId="1364AAB7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29FD6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FAB34D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 and nutrition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BD73A7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0AAFFA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2 (0.65 - 1.2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0DC94A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2 (0.2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EFC997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2(0.69-1.2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15838E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12 (-1.79 - 1.55)</w:t>
            </w:r>
          </w:p>
        </w:tc>
      </w:tr>
      <w:tr w:rsidR="001C3A2D" w14:paraId="027B73FA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5F6F0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0F2177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jury, poisoning and procedural complicatio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83A8A0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E8C629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5 (0.17 - 0.3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06EA0A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6 (56.1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D3EA1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6(0.19-0.3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68546C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93 (-3.6 - -0.27)</w:t>
            </w:r>
          </w:p>
        </w:tc>
      </w:tr>
      <w:tr w:rsidR="001C3A2D" w14:paraId="06730B62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CEEE6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05C66C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nal and urinary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99F80C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CDC3E5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3 (0.47 - 1.1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E0F25F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3 (1.9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BEF99C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3(0.51-1.0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7A9A01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45 (-2.11 - 1.22)</w:t>
            </w:r>
          </w:p>
        </w:tc>
      </w:tr>
      <w:tr w:rsidR="001C3A2D" w14:paraId="3DC2401F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85B30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1EF6D6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ascular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F044A4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85F357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1 (0.38 - 0.9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D50715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1 (4.4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7D6621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1(0.42-0.9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C3CDFD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7 (-2.37 - 0.97)</w:t>
            </w:r>
          </w:p>
        </w:tc>
      </w:tr>
      <w:tr w:rsidR="001C3A2D" w14:paraId="4F895E13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2BD9A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D09CB4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ye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188479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9F030D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7 (0.98 - 2.8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44F58B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6 (3.6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8CBDF2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5(1.06-2.5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5FCEB2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2 (-0.95 - 2.39)</w:t>
            </w:r>
          </w:p>
        </w:tc>
      </w:tr>
      <w:tr w:rsidR="001C3A2D" w14:paraId="20F2A362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AEFD1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FF1ADD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mmune system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B66661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8265C3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 (0.41 - 1.1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86D177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 (1.7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1EA415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1(0.45-1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89C25F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5 (-2.17 - 1.17)</w:t>
            </w:r>
          </w:p>
        </w:tc>
      </w:tr>
      <w:tr w:rsidR="001C3A2D" w14:paraId="1525CDE1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2BD85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DD65C5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usculoskeletal and connective tissue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95F0DC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460DE6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8 (0.33 - 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9012A3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8 (3.9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27C823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8(0.37-0.9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35C725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78 (-2.45 - 0.89)</w:t>
            </w:r>
          </w:p>
        </w:tc>
      </w:tr>
      <w:tr w:rsidR="001C3A2D" w14:paraId="1FD9F3DA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7F8BE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EE8037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productive system and breast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B9AD19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32803C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 (2.06 - 7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6E43B4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99 (19.4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283C4A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88(2.22-6.7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9DABF0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96 (0.28 - 3.63)</w:t>
            </w:r>
          </w:p>
        </w:tc>
      </w:tr>
      <w:tr w:rsidR="001C3A2D" w14:paraId="05323FE4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CA79F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6745CB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egnancy, puerperium and perinatal conditio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ED5E15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3EFD4E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67 (1.72 - 7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888396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65 (13.0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2CDAB3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57(1.9-6.7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CECA43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4 (0.16 - 3.51)</w:t>
            </w:r>
          </w:p>
        </w:tc>
      </w:tr>
      <w:tr w:rsidR="001C3A2D" w14:paraId="5FC8933E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9AF3E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54DE2E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sychiatric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DC398B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985121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4 (0.21 - 0.9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6D2B58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4 (4.9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2485F7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5(0.24-0.8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343B02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16 (-2.83 - 0.5)</w:t>
            </w:r>
          </w:p>
        </w:tc>
      </w:tr>
      <w:tr w:rsidR="001C3A2D" w14:paraId="048C58E3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5915C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66361D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ngenital, familial and genetic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36B926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69ACA3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1 (0.87 - 5.1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10CE26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1 (2.8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C12E9E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08(0.99-4.3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2640B0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6 (-0.62 - 2.74)</w:t>
            </w:r>
          </w:p>
        </w:tc>
      </w:tr>
      <w:tr w:rsidR="001C3A2D" w14:paraId="79043154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AB1BE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C17F1E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urgical and medical procedur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368B79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91782C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9 (0.03 - 0.2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BC1A4E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9 (27.5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4A18E0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9(0.04-0.2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A90A7D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.43 (-5.1 - -1.77)</w:t>
            </w:r>
          </w:p>
        </w:tc>
      </w:tr>
      <w:tr w:rsidR="001C3A2D" w14:paraId="03FC39AD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54E24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F380D6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docrine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A26FB5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A41DB1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8 (0.07 - 3.4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13C5D8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8 (0.5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99F8AA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8(0.09-2.4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E55BB7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5 (-2.73 - 0.62)</w:t>
            </w:r>
          </w:p>
        </w:tc>
      </w:tr>
      <w:tr w:rsidR="001C3A2D" w14:paraId="51546198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4C2E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A0729B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ar and labyrinth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595B61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13857B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6 (0.08 - 4.0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F4B971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6 (0.3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7B0442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6(0.11-2.9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5F3A82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83 (-2.51 - 0.85)</w:t>
            </w:r>
          </w:p>
        </w:tc>
      </w:tr>
      <w:tr w:rsidR="001C3A2D" w14:paraId="3C8166E0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0F24A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CBD434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ocial circumstanc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98A822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76E0A5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1 (0.07 - 3.6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94C792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1 (0.4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B91DA2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1(0.1-2.6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B29169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97 (-2.64 - 0.71)</w:t>
            </w:r>
          </w:p>
        </w:tc>
      </w:tr>
      <w:tr w:rsidR="001C3A2D" w14:paraId="7267603F" w14:textId="77777777">
        <w:trPr>
          <w:trHeight w:val="288"/>
        </w:trPr>
        <w:tc>
          <w:tcPr>
            <w:tcW w:w="132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47145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pirubicin</w:t>
            </w:r>
            <w:proofErr w:type="spellEnd"/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8A525D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rdiac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867BA6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425C2E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.57 (5.85 - 19.1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D743FD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01 (94.9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5818F4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99(4.87-13.1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C20C87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 (1.29 - 4.71)</w:t>
            </w:r>
          </w:p>
        </w:tc>
      </w:tr>
      <w:tr w:rsidR="001C3A2D" w14:paraId="06D1E0D4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43C7D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F13498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oplasms benign, malignant and unspecified (incl cysts and polyps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7B7301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F7B849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67 (1.8 - 7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658554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24 (14.6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B89736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24(1.78-5.8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8DAA79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 (-0.01 - 3.41)</w:t>
            </w:r>
          </w:p>
        </w:tc>
      </w:tr>
      <w:tr w:rsidR="001C3A2D" w14:paraId="37B4ECEB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AE05C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6DFDDF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lood and lymphatic system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B0FC53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CCCB5B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2 (0.4 - 2.1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A22C50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3 (0.0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8AD320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3(0.46-1.8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D25935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1 (-1.81 - 1.61)</w:t>
            </w:r>
          </w:p>
        </w:tc>
      </w:tr>
      <w:tr w:rsidR="001C3A2D" w14:paraId="6127F2F8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1C2B9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C7F464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ral disorders and administration site conditio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F7A195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FE9158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8 (0.23 - 1.4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1AA9FF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2 (1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F86AFD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2(0.29-1.3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2D2D18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7 (-2.41 - 1.01)</w:t>
            </w:r>
          </w:p>
        </w:tc>
      </w:tr>
      <w:tr w:rsidR="001C3A2D" w14:paraId="49ED243E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0FAAB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BD6583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patobiliary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EC21F1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DEDBBD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99 (1.99 - 12.5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A0BC8C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63 (14.5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6E445D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63(2.15-9.9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418738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21 (0.5 - 3.92)</w:t>
            </w:r>
          </w:p>
        </w:tc>
      </w:tr>
      <w:tr w:rsidR="001C3A2D" w14:paraId="68DCC048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44182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A1D525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fections and infestatio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7AB9C4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357F6D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7 (0.17 - 1.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664FAA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1 (2.2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0B0926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1(0.22-1.1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6AA8DB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98 (-2.69 - 0.73)</w:t>
            </w:r>
          </w:p>
        </w:tc>
      </w:tr>
      <w:tr w:rsidR="001C3A2D" w14:paraId="7A25B9B8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98B8E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FBBB07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rvous system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2B95D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CDD2A5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7 (0.67 - 5.1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16BDB7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 (1.4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78CAAE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(0.77-4.2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044DB5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5 (-0.86 - 2.56)</w:t>
            </w:r>
          </w:p>
        </w:tc>
      </w:tr>
      <w:tr w:rsidR="001C3A2D" w14:paraId="61E5B4E2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2C50E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5E6235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strointestinal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EA66F8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7CF829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(0.36 - 2.7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8FBFD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(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F7CA24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(0.43-2.3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128785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 (-1.71 - 1.71)</w:t>
            </w:r>
          </w:p>
        </w:tc>
      </w:tr>
      <w:tr w:rsidR="001C3A2D" w14:paraId="38CC465F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92B74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E4D117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spiratory, thoracic and mediastinal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3631EE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263162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8 (0.17 - 2.8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413FBE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 (0.2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3705EA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(0.21-2.2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EA83BA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52 (-2.23 - 1.19)</w:t>
            </w:r>
          </w:p>
        </w:tc>
      </w:tr>
      <w:tr w:rsidR="001C3A2D" w14:paraId="7542A58C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46F26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18C6F8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vestigatio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95DA7C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EB77F9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5 (0.02 - 1.0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667CBF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7 (4.7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CC9DCD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7(0.03-0.8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CEA953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59 (-4.3 - -0.88)</w:t>
            </w:r>
          </w:p>
        </w:tc>
      </w:tr>
      <w:tr w:rsidR="001C3A2D" w14:paraId="0B3607A5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5E83E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3B5A14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mmune system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FB9D03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C35D93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5 (0.19 - 9.7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E98FF1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4 (0.0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43EB98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4(0.26-7.0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B1CDEE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2 (-1.29 - 2.13)</w:t>
            </w:r>
          </w:p>
        </w:tc>
      </w:tr>
      <w:tr w:rsidR="001C3A2D" w14:paraId="0D90E9F4" w14:textId="77777777">
        <w:trPr>
          <w:trHeight w:val="288"/>
        </w:trPr>
        <w:tc>
          <w:tcPr>
            <w:tcW w:w="132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FF2CC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xorubicin</w:t>
            </w: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A25C3D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fections and infestatio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B99215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262E7C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4 (1.44 - 2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D21261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8 (34.4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17EA14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7(1.35-1.8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7BEF1C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5 (-1.02 - 2.32)</w:t>
            </w:r>
          </w:p>
        </w:tc>
      </w:tr>
      <w:tr w:rsidR="001C3A2D" w14:paraId="7C5A7BA9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BF4E2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9E4144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ral disorders and administration site conditio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3AAC44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EF6905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2 (0.82 - 1.2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9CC71F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2 (0.0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8FD617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2(0.85-1.2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15047F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 (-1.64 - 1.69)</w:t>
            </w:r>
          </w:p>
        </w:tc>
      </w:tr>
      <w:tr w:rsidR="001C3A2D" w14:paraId="5EEC220A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70871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1BAF3D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jury, poisoning and procedural complicatio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1EAF58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39AA4C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92 (1.51 - 2.4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46EB99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2 (28.8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C8F2B8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1(1.48-2.2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146825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6 (-0.81 - 2.53)</w:t>
            </w:r>
          </w:p>
        </w:tc>
      </w:tr>
      <w:tr w:rsidR="001C3A2D" w14:paraId="19ADA93D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2C83B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2836CE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rdiac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CB5F97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1F0D21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3 (2.55 - 4.2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478CC5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07 (92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F03CFB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04(2.45-3.7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6033BD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1 (-0.06 - 3.28)</w:t>
            </w:r>
          </w:p>
        </w:tc>
      </w:tr>
      <w:tr w:rsidR="001C3A2D" w14:paraId="0185ADA0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238E4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8D515B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oplasms benign, malignant and unspecified (incl cysts and polyps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76D152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4918A6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3 (1.14 - 2.0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435452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9 (7.9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06BA96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9(1.16-1.9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30DC71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7 (-1.1 - 2.24)</w:t>
            </w:r>
          </w:p>
        </w:tc>
      </w:tr>
      <w:tr w:rsidR="001C3A2D" w14:paraId="6D74F0DB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28D0C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C9C87F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lood and lymphatic system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1D8BE2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8C4614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3 (0.38 - 0.7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693318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6 (16.1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DA2B04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6(0.43-0.7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B0DF58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84 (-2.51 - 0.83)</w:t>
            </w:r>
          </w:p>
        </w:tc>
      </w:tr>
      <w:tr w:rsidR="001C3A2D" w14:paraId="082A480C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9031C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092543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vestigatio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E737E1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57A9F3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9 (0.27 - 0.5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1FA8BD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2 (25.7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995638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2(0.31-0.5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8D6A0C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24 (-2.91 - 0.43)</w:t>
            </w:r>
          </w:p>
        </w:tc>
      </w:tr>
      <w:tr w:rsidR="001C3A2D" w14:paraId="455ABC26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AA73C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8E8F72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rvous system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2202C5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D1313C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7 (0.57 - 1.3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5A9367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7 (0.4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D5B0A3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7(0.61-1.2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E60500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2 (-1.87 - 1.47)</w:t>
            </w:r>
          </w:p>
        </w:tc>
      </w:tr>
      <w:tr w:rsidR="001C3A2D" w14:paraId="79945854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0E4E8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8A6FB8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strointestinal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ECE513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1CCDB7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2 (0.27 - 0.6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0CA7B8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4 (15.4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8B0734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4(0.3-0.6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A002B3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19 (-2.86 - 0.48)</w:t>
            </w:r>
          </w:p>
        </w:tc>
      </w:tr>
      <w:tr w:rsidR="001C3A2D" w14:paraId="49F2A143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D7D69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90F863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patobiliary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95E699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BC665B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8 (0.93 - 2.3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AF84AE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7 (2.7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81D5F6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7(0.99-2.1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FA1489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5 (-1.12 - 2.22)</w:t>
            </w:r>
          </w:p>
        </w:tc>
      </w:tr>
      <w:tr w:rsidR="001C3A2D" w14:paraId="65F6BE2A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16AD7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0CC2B4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kin and subcutaneous tissue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962BF6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215B87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9 (0.61 - 1.6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C117BF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9 (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B8BBBA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9(0.66-1.4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069109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01 (-1.68 - 1.66)</w:t>
            </w:r>
          </w:p>
        </w:tc>
      </w:tr>
      <w:tr w:rsidR="001C3A2D" w14:paraId="0CBEB39F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A3E6E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69CE63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spiratory, thoracic and mediastinal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1F904B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EF6F67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8 (0.29 - 0.7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919A4F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9 (9.0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D9A503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9(0.32-0.7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9C358A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3 (-2.7 - 0.64)</w:t>
            </w:r>
          </w:p>
        </w:tc>
      </w:tr>
      <w:tr w:rsidR="001C3A2D" w14:paraId="51BE6CA4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D8EFE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634A8A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nal and urinary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2F66AD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82CCD1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8 (0.84 - 2.2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F8632F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7 (1.6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020C8B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7(0.9-2.0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A7FDC0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6 (-1.21 - 2.13)</w:t>
            </w:r>
          </w:p>
        </w:tc>
      </w:tr>
      <w:tr w:rsidR="001C3A2D" w14:paraId="604240DF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AAAC5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55FD37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egnancy, puerperium and perinatal conditio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E002EB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DCC657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97 (4.9 - 20.2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B1D0B2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86 (61.4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A01560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53(5.26-17.2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610679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25 (1.57 - 4.93)</w:t>
            </w:r>
          </w:p>
        </w:tc>
      </w:tr>
      <w:tr w:rsidR="001C3A2D" w14:paraId="21AB5474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FA106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91403E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usculoskeletal and connective tissue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5A54ED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78F01A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3 (0.35 - 1.5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9FCD6A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3 (0.6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984FA5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3(0.39-1.3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345B9D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45 (-2.12 - 1.22)</w:t>
            </w:r>
          </w:p>
        </w:tc>
      </w:tr>
      <w:tr w:rsidR="001C3A2D" w14:paraId="749CE67E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3A561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7C5FC5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 and nutrition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72C0C3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59DB86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4 (0.21 - 0.9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475FB2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4 (5.0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2F1C75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4(0.24-0.8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63AAD0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17 (-2.84 - 0.5)</w:t>
            </w:r>
          </w:p>
        </w:tc>
      </w:tr>
      <w:tr w:rsidR="001C3A2D" w14:paraId="525F5A74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3766B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22D072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ascular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A37CA2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F116CF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5 (0.26 - 1.1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04F9BD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6 (2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ED88C6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6(0.3-1.0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A4E7D9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84 (-2.51 - 0.83)</w:t>
            </w:r>
          </w:p>
        </w:tc>
      </w:tr>
      <w:tr w:rsidR="001C3A2D" w14:paraId="2F45F94F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E0043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FCE84D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ar and labyrinth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68A344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4C6AFB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66 (0.66 - 10.7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B0DBA7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65 (2.0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E75F8B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63(0.82-8.4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495B73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 (-0.28 - 3.08)</w:t>
            </w:r>
          </w:p>
        </w:tc>
      </w:tr>
      <w:tr w:rsidR="001C3A2D" w14:paraId="333C44A6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A1DD3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D6DE20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ye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144D7D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ED8269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5 (0.14 - 2.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B0D35B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5 (0.7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A92266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5(0.17-1.7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9982D1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86 (-2.53 - 0.81)</w:t>
            </w:r>
          </w:p>
        </w:tc>
      </w:tr>
      <w:tr w:rsidR="001C3A2D" w14:paraId="1E27904D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25B0A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0B5418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urgical and medical procedur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A5DECE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61669F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7 (0.01 - 0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AAADD1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7 (12.2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DAEC6A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7(0.01-0.3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AC6EE9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.79 (-5.47 - -2.12)</w:t>
            </w:r>
          </w:p>
        </w:tc>
      </w:tr>
      <w:tr w:rsidR="001C3A2D" w14:paraId="2F2E4C3C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7A187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5CA3CA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sychiatric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045DDD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91CD30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5 (0.02 - 1.0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798579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5 (4.9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026765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5(0.03-0.7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4571DF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75 (-4.42 - -1.08)</w:t>
            </w:r>
          </w:p>
        </w:tc>
      </w:tr>
      <w:tr w:rsidR="001C3A2D" w14:paraId="55154594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E2F5392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8A5BD3E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mmune system disorders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959A5A7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F34BEFF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2 (0.02 - 0.83)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59039D7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2 (6.72)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907DB07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2(0.02-0.61)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D6A60ED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.09 (-4.76 - -1.41)</w:t>
            </w:r>
          </w:p>
        </w:tc>
      </w:tr>
      <w:tr w:rsidR="001C3A2D" w14:paraId="2A1CC7BE" w14:textId="77777777">
        <w:trPr>
          <w:trHeight w:val="288"/>
        </w:trPr>
        <w:tc>
          <w:tcPr>
            <w:tcW w:w="132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B24AB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aunorubicin</w:t>
            </w: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5A8F29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fections and infestatio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32E5F9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AD3F45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1 (1.14 - 1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6134A7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5 (14.7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2DA470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5(1.11-1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0A3840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2 (-1.35 - 1.99)</w:t>
            </w:r>
          </w:p>
        </w:tc>
      </w:tr>
      <w:tr w:rsidR="001C3A2D" w14:paraId="2F4A5B66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78B5B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19F8E6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lood and lymphatic system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6E7D66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CD96D5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9 (0.75 - 1.0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204EFB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 (1.6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82D8B6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1(0.79-1.0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C09CC1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14 (-1.81 - 1.52)</w:t>
            </w:r>
          </w:p>
        </w:tc>
      </w:tr>
      <w:tr w:rsidR="001C3A2D" w14:paraId="6EE2879E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1363D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AAA85E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spiratory, thoracic and mediastinal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09C855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5748D4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2 (1.79 - 2.5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91F90F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01 (76.8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0C7AA8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99(1.72-2.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CA6071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9 (-0.68 - 2.66)</w:t>
            </w:r>
          </w:p>
        </w:tc>
      </w:tr>
      <w:tr w:rsidR="001C3A2D" w14:paraId="05B8655F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9BDED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77DFF9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strointestinal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D83A1C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3A182B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2 (1.01 - 1.4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BDF4DA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 (4.2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6710C3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9(1.02-1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FAB9D8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6 (-1.41 - 1.92)</w:t>
            </w:r>
          </w:p>
        </w:tc>
      </w:tr>
      <w:tr w:rsidR="001C3A2D" w14:paraId="0FD79E81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58F15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1EDA7D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vestigatio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B0E0A6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A72814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7 (0.64 - 0.9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B97721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9 (7.5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1C3488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9(0.68-0.9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1835DF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34 (-2 - 1.33)</w:t>
            </w:r>
          </w:p>
        </w:tc>
      </w:tr>
      <w:tr w:rsidR="001C3A2D" w14:paraId="7BB33602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88351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02AD11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ral disorders and administration site conditio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B63B91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181412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2 (0.43 - 0.6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C6F40C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6 (47.6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8D2D5A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6(0.48-0.6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11A9FD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84 (-2.5 - 0.83)</w:t>
            </w:r>
          </w:p>
        </w:tc>
      </w:tr>
      <w:tr w:rsidR="001C3A2D" w14:paraId="222BE76B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BE888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848259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rdiac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895B1D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7925A7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58 (2.13 - 3.1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A64165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45 (102.0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27B5B5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42(2.07-2.8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729787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8 (-0.39 - 2.94)</w:t>
            </w:r>
          </w:p>
        </w:tc>
      </w:tr>
      <w:tr w:rsidR="001C3A2D" w14:paraId="00A3E268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9B164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F701AC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rvous system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08141A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F80382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3 (1.14 - 1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AB78CE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1 (9.7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643DD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(1.16-1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A644A3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9 (-1.18 - 2.16)</w:t>
            </w:r>
          </w:p>
        </w:tc>
      </w:tr>
      <w:tr w:rsidR="001C3A2D" w14:paraId="481BAE91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1644F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E1EAD7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ascular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FB0BAA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FB5AEA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38 (1.85 - 3.0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DB9AE7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32 (48.8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D245DE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29(1.86-2.8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CF2719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 (-0.47 - 2.87)</w:t>
            </w:r>
          </w:p>
        </w:tc>
      </w:tr>
      <w:tr w:rsidR="001C3A2D" w14:paraId="4D13FEB4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4CB43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F6BA54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 and nutrition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57256C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437248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8 (0.87 - 1.6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840A05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8 (1.1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81682B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8(0.91-1.5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85E0F6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4 (-1.43 - 1.9)</w:t>
            </w:r>
          </w:p>
        </w:tc>
      </w:tr>
      <w:tr w:rsidR="001C3A2D" w14:paraId="39058CDE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F2838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56A43E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jury, poisoning and procedural complicatio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E7A554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BE7A4F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7 (0.27 - 0.5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66E6AA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9 (37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ABE9EB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9(0.3-0.5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398DE7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36 (-3.03 - 0.31)</w:t>
            </w:r>
          </w:p>
        </w:tc>
      </w:tr>
      <w:tr w:rsidR="001C3A2D" w14:paraId="5B77EE8B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9F219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C96D92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oplasms benign, malignant and unspecified (incl cysts and polyps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7D2E45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64B155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5 (0.32 - 0.6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F3E06C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6 (21.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F56CAB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6(0.35-0.6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56C95E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11 (-2.78 - 0.55)</w:t>
            </w:r>
          </w:p>
        </w:tc>
      </w:tr>
      <w:tr w:rsidR="001C3A2D" w14:paraId="4AF11CED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72AB5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FE1DEB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kin and subcutaneous tissue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CEBB1C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ECC284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 (0.56 - 1.1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EF1547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 (1.5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0FF7AC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(0.59-1.0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9D41C6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32 (-1.99 - 1.35)</w:t>
            </w:r>
          </w:p>
        </w:tc>
      </w:tr>
      <w:tr w:rsidR="001C3A2D" w14:paraId="0DA94E77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F7B54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5B0713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sychiatric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2B61A3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4D55C1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8 (1.29 - 2.7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DF6EAE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6 (11.0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A5F170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5(1.35-2.5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2C3990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8 (-0.79 - 2.55)</w:t>
            </w:r>
          </w:p>
        </w:tc>
      </w:tr>
      <w:tr w:rsidR="001C3A2D" w14:paraId="67B6CCD6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3D62A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ABE62B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patobiliary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A9E273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614604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2 (0.54 - 1.2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C80B68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3 (0.8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6A434F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3(0.59-1.1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A5262F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27 (-1.94 - 1.4)</w:t>
            </w:r>
          </w:p>
        </w:tc>
      </w:tr>
      <w:tr w:rsidR="001C3A2D" w14:paraId="10DEFC90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D2001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21C6A4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nal and urinary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CE5A37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67EB9E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3 (0.54 - 1.2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C6B4A2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3 (0.7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0C9972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3(0.59-1.1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678827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26 (-1.93 - 1.41)</w:t>
            </w:r>
          </w:p>
        </w:tc>
      </w:tr>
      <w:tr w:rsidR="001C3A2D" w14:paraId="22949A9A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BE339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98E369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usculoskeletal and connective tissue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592DF3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44B863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 (0.35 - 1.0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62AA92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 (3.4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367F94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(0.38-0.9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C910C2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73 (-2.4 - 0.94)</w:t>
            </w:r>
          </w:p>
        </w:tc>
      </w:tr>
      <w:tr w:rsidR="001C3A2D" w14:paraId="23A2EA9F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BBB4C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4D12AD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egnancy, puerperium and perinatal conditio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D235EF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6C0FC7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51 (2.91 - 10.4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A62C2B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47 (34.9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F95685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27(3.09-8.9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79118C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4 (0.72 - 4.08)</w:t>
            </w:r>
          </w:p>
        </w:tc>
      </w:tr>
      <w:tr w:rsidR="001C3A2D" w14:paraId="55746444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FA988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E7A318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urgical and medical procedur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689DA5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74992F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1 (0.17 - 0.5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257C8A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2 (15.0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277328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2(0.19-0.5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7981C6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65 (-3.32 - 0.02)</w:t>
            </w:r>
          </w:p>
        </w:tc>
      </w:tr>
      <w:tr w:rsidR="001C3A2D" w14:paraId="353C7F6F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76EA6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9CD05E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mmune system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F25594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C9E7C8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6 (0.11 - 0.6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CDCC68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6 (10.7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278914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6(0.12-0.5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C268D4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94 (-3.61 - -0.27)</w:t>
            </w:r>
          </w:p>
        </w:tc>
      </w:tr>
      <w:tr w:rsidR="001C3A2D" w14:paraId="265FECC0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186CF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CDA9F7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ye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FE1875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FD3565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1 (0.25 - 1.4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F624F4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1 (1.2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F48680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1(0.29-1.2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D89885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71 (-2.38 - 0.96)</w:t>
            </w:r>
          </w:p>
        </w:tc>
      </w:tr>
      <w:tr w:rsidR="001C3A2D" w14:paraId="50781FF1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A51B3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ED129A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productive system and breast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EF57DD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0AA2C9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4 (0.43 - 4.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13C944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4 (0.2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1D2425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4(0.52-3.4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00959B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2 (-1.26 - 2.1)</w:t>
            </w:r>
          </w:p>
        </w:tc>
      </w:tr>
      <w:tr w:rsidR="001C3A2D" w14:paraId="1C00388A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E4914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F646A7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ngenital, familial and genetic disord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014BF6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CBE74C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3 (0.06 - 3.0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751AA9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3 (0.7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8CAD40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3(0.08-2.2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DF1A49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21 (-2.89 - 0.46)</w:t>
            </w:r>
          </w:p>
        </w:tc>
      </w:tr>
      <w:tr w:rsidR="001C3A2D" w14:paraId="02989299" w14:textId="77777777">
        <w:trPr>
          <w:trHeight w:val="288"/>
        </w:trPr>
        <w:tc>
          <w:tcPr>
            <w:tcW w:w="13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85CDB0" w14:textId="77777777" w:rsidR="001C3A2D" w:rsidRDefault="001C3A2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B30C4AF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docrine disorder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8F64F0E" w14:textId="77777777" w:rsidR="001C3A2D" w:rsidRDefault="00000000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43B1FE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 (0.07 - 3.5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1011F2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 (0.5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F8D655A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(0.1-2.5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E7611E0" w14:textId="77777777" w:rsidR="001C3A2D" w:rsidRDefault="000000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1 (-2.68 - 0.67)</w:t>
            </w:r>
          </w:p>
        </w:tc>
      </w:tr>
    </w:tbl>
    <w:p w14:paraId="323CB15A" w14:textId="77777777" w:rsidR="001C3A2D" w:rsidRDefault="001C3A2D">
      <w:pPr>
        <w:spacing w:line="360" w:lineRule="auto"/>
        <w:rPr>
          <w:rFonts w:ascii="Times New Roman" w:eastAsia="SimSun" w:hAnsi="Times New Roman" w:cs="Times New Roman"/>
          <w:b/>
          <w:bCs/>
          <w:sz w:val="24"/>
        </w:rPr>
      </w:pPr>
    </w:p>
    <w:p w14:paraId="15EF8D21" w14:textId="77777777" w:rsidR="00B05808" w:rsidRDefault="00B05808">
      <w:pPr>
        <w:sectPr w:rsidR="00B0580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F105DE3" w14:textId="0C43891B" w:rsidR="00B05808" w:rsidRDefault="00B05808">
      <w:r>
        <w:lastRenderedPageBreak/>
        <w:t>Reference:</w:t>
      </w:r>
    </w:p>
    <w:p w14:paraId="2A0FF545" w14:textId="77777777" w:rsidR="00B05808" w:rsidRPr="00B05808" w:rsidRDefault="00B05808" w:rsidP="00B05808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05808">
        <w:rPr>
          <w:noProof/>
        </w:rPr>
        <w:t>1.</w:t>
      </w:r>
      <w:r w:rsidRPr="00B05808">
        <w:rPr>
          <w:noProof/>
        </w:rPr>
        <w:tab/>
        <w:t xml:space="preserve">Dai, Z., et al., </w:t>
      </w:r>
      <w:r w:rsidRPr="00B05808">
        <w:rPr>
          <w:i/>
          <w:noProof/>
        </w:rPr>
        <w:t>Adverse events associated with eteplirsen: A disproportionality analysis using the 2016-2023 FAERS data.</w:t>
      </w:r>
      <w:r w:rsidRPr="00B05808">
        <w:rPr>
          <w:noProof/>
        </w:rPr>
        <w:t xml:space="preserve"> Heliyon, 2024. </w:t>
      </w:r>
      <w:r w:rsidRPr="00B05808">
        <w:rPr>
          <w:b/>
          <w:noProof/>
        </w:rPr>
        <w:t>10</w:t>
      </w:r>
      <w:r w:rsidRPr="00B05808">
        <w:rPr>
          <w:noProof/>
        </w:rPr>
        <w:t>(13): p. e33417.</w:t>
      </w:r>
    </w:p>
    <w:p w14:paraId="278C3746" w14:textId="77777777" w:rsidR="00B05808" w:rsidRPr="00B05808" w:rsidRDefault="00B05808" w:rsidP="00B05808">
      <w:pPr>
        <w:pStyle w:val="EndNoteBibliography"/>
        <w:ind w:left="720" w:hanging="720"/>
        <w:rPr>
          <w:noProof/>
        </w:rPr>
      </w:pPr>
      <w:r w:rsidRPr="00B05808">
        <w:rPr>
          <w:noProof/>
        </w:rPr>
        <w:t>2.</w:t>
      </w:r>
      <w:r w:rsidRPr="00B05808">
        <w:rPr>
          <w:noProof/>
        </w:rPr>
        <w:tab/>
        <w:t xml:space="preserve">Lin, G., et al., </w:t>
      </w:r>
      <w:r w:rsidRPr="00B05808">
        <w:rPr>
          <w:i/>
          <w:noProof/>
        </w:rPr>
        <w:t>Analyzing real-world adverse events of spironolactone with the FAERS database.</w:t>
      </w:r>
      <w:r w:rsidRPr="00B05808">
        <w:rPr>
          <w:noProof/>
        </w:rPr>
        <w:t xml:space="preserve"> PLoS One, 2025. </w:t>
      </w:r>
      <w:r w:rsidRPr="00B05808">
        <w:rPr>
          <w:b/>
          <w:noProof/>
        </w:rPr>
        <w:t>20</w:t>
      </w:r>
      <w:r w:rsidRPr="00B05808">
        <w:rPr>
          <w:noProof/>
        </w:rPr>
        <w:t>(9): p. e0330659.</w:t>
      </w:r>
    </w:p>
    <w:p w14:paraId="6C61303E" w14:textId="7B2A79B6" w:rsidR="001C3A2D" w:rsidRDefault="00B05808">
      <w:r>
        <w:fldChar w:fldCharType="end"/>
      </w:r>
    </w:p>
    <w:sectPr w:rsidR="001C3A2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05s0eadx9xe2erev3vtp5axrdztszes5ax&quot;&gt;蒽环FAERS-Converted&lt;record-ids&gt;&lt;item&gt;42&lt;/item&gt;&lt;item&gt;45&lt;/item&gt;&lt;/record-ids&gt;&lt;/item&gt;&lt;/Libraries&gt;"/>
  </w:docVars>
  <w:rsids>
    <w:rsidRoot w:val="000067D1"/>
    <w:rsid w:val="000067D1"/>
    <w:rsid w:val="001C3A2D"/>
    <w:rsid w:val="001D4709"/>
    <w:rsid w:val="003E71B6"/>
    <w:rsid w:val="00526967"/>
    <w:rsid w:val="00634DEF"/>
    <w:rsid w:val="009D1882"/>
    <w:rsid w:val="00A911BF"/>
    <w:rsid w:val="00B05808"/>
    <w:rsid w:val="00C20470"/>
    <w:rsid w:val="00D051F2"/>
    <w:rsid w:val="00EB676B"/>
    <w:rsid w:val="02913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74004"/>
  <w15:docId w15:val="{F2CF9BE2-B15A-6B4A-B212-8EAFAEFD7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340" w:after="330" w:line="360" w:lineRule="auto"/>
      <w:jc w:val="left"/>
      <w:outlineLvl w:val="0"/>
    </w:pPr>
    <w:rPr>
      <w:b/>
      <w:kern w:val="44"/>
      <w:sz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pPr>
      <w:keepNext/>
      <w:keepLines/>
      <w:spacing w:before="260" w:after="260"/>
      <w:outlineLvl w:val="1"/>
    </w:pPr>
    <w:rPr>
      <w:rFonts w:asciiTheme="majorHAnsi" w:eastAsia="SimSun" w:hAnsiTheme="majorHAnsi" w:cstheme="majorBidi"/>
      <w:b/>
      <w:bC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Pr>
      <w:b/>
      <w:kern w:val="44"/>
      <w:sz w:val="32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="SimSun" w:hAnsiTheme="majorHAnsi" w:cstheme="majorBidi"/>
      <w:b/>
      <w:bCs/>
      <w:sz w:val="24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B05808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5808"/>
    <w:rPr>
      <w:rFonts w:ascii="DengXian" w:eastAsia="DengXian" w:hAnsi="DengXian"/>
      <w:kern w:val="2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5808"/>
    <w:rPr>
      <w:rFonts w:ascii="DengXian" w:eastAsia="DengXian" w:hAnsi="DengXian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05808"/>
    <w:rPr>
      <w:rFonts w:ascii="DengXian" w:eastAsia="DengXian" w:hAnsi="DengXian"/>
      <w:kern w:val="2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1571</Words>
  <Characters>8955</Characters>
  <Application>Microsoft Office Word</Application>
  <DocSecurity>0</DocSecurity>
  <Lines>74</Lines>
  <Paragraphs>21</Paragraphs>
  <ScaleCrop>false</ScaleCrop>
  <Company/>
  <LinksUpToDate>false</LinksUpToDate>
  <CharactersWithSpaces>10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 聪慧</dc:creator>
  <cp:lastModifiedBy>Conghui Yang</cp:lastModifiedBy>
  <cp:revision>5</cp:revision>
  <dcterms:created xsi:type="dcterms:W3CDTF">2025-07-16T09:23:00Z</dcterms:created>
  <dcterms:modified xsi:type="dcterms:W3CDTF">2026-03-01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2I2Nzg4YWRhYjViYmY1Y2UwNTNkYmY1MDk2NmQ3OGQiLCJ1c2VySWQiOiI0MjU0ODQ0ODIifQ==</vt:lpwstr>
  </property>
  <property fmtid="{D5CDD505-2E9C-101B-9397-08002B2CF9AE}" pid="3" name="KSOProductBuildVer">
    <vt:lpwstr>2052-12.1.0.22529</vt:lpwstr>
  </property>
  <property fmtid="{D5CDD505-2E9C-101B-9397-08002B2CF9AE}" pid="4" name="ICV">
    <vt:lpwstr>1B602D8B1570426EB52A476EA22B916D_13</vt:lpwstr>
  </property>
</Properties>
</file>